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CB69C" w14:textId="77777777" w:rsidR="00051588" w:rsidRDefault="00FB02A8" w:rsidP="00051588">
      <w:pPr>
        <w:tabs>
          <w:tab w:val="left" w:pos="1680"/>
        </w:tabs>
        <w:rPr>
          <w:rFonts w:ascii="Arial" w:eastAsiaTheme="minorEastAsia" w:hAnsi="Arial" w:cs="Arial"/>
          <w:sz w:val="20"/>
          <w:szCs w:val="20"/>
          <w:lang w:val="en-GB"/>
        </w:rPr>
      </w:pPr>
      <w:bookmarkStart w:id="0" w:name="_Ref184371713"/>
      <w:bookmarkStart w:id="1" w:name="_Hlk184373046"/>
      <w:r w:rsidRPr="000A4BA9">
        <w:rPr>
          <w:rFonts w:asciiTheme="minorHAnsi" w:hAnsiTheme="minorHAnsi"/>
          <w:b/>
          <w:bCs/>
        </w:rPr>
        <w:t xml:space="preserve">Multimedia Appendix </w:t>
      </w:r>
      <w:r w:rsidR="00051588">
        <w:rPr>
          <w:rFonts w:asciiTheme="minorHAnsi" w:eastAsiaTheme="minorEastAsia" w:hAnsiTheme="minorHAnsi" w:hint="eastAsia"/>
          <w:b/>
          <w:bCs/>
        </w:rPr>
        <w:t>2</w:t>
      </w:r>
      <w:r w:rsidR="000A4BA9">
        <w:rPr>
          <w:rFonts w:asciiTheme="minorHAnsi" w:eastAsiaTheme="minorEastAsia" w:hAnsiTheme="minorHAnsi" w:hint="eastAsia"/>
        </w:rPr>
        <w:t xml:space="preserve">                                                       </w:t>
      </w:r>
      <w:bookmarkStart w:id="2" w:name="_Hlk184373086"/>
      <w:bookmarkEnd w:id="0"/>
      <w:bookmarkEnd w:id="1"/>
    </w:p>
    <w:p w14:paraId="30E3AEA0" w14:textId="77777777" w:rsidR="00051588" w:rsidRDefault="00051588" w:rsidP="00051588">
      <w:pPr>
        <w:tabs>
          <w:tab w:val="left" w:pos="1680"/>
        </w:tabs>
        <w:rPr>
          <w:rFonts w:ascii="Arial" w:eastAsiaTheme="minorEastAsia" w:hAnsi="Arial" w:cs="Arial"/>
          <w:sz w:val="20"/>
          <w:szCs w:val="20"/>
          <w:lang w:val="en-GB"/>
        </w:rPr>
      </w:pPr>
    </w:p>
    <w:p w14:paraId="26290377" w14:textId="22765691" w:rsidR="00454257" w:rsidRDefault="006D01AA" w:rsidP="00051588">
      <w:pPr>
        <w:tabs>
          <w:tab w:val="left" w:pos="1680"/>
        </w:tabs>
        <w:rPr>
          <w:rFonts w:asciiTheme="minorHAnsi" w:hAnsiTheme="minorHAnsi" w:cstheme="minorHAnsi"/>
        </w:rPr>
      </w:pPr>
      <w:r w:rsidRPr="00B76DD3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85888" behindDoc="0" locked="0" layoutInCell="1" allowOverlap="1" wp14:anchorId="745D1C35" wp14:editId="69B343D5">
            <wp:simplePos x="0" y="0"/>
            <wp:positionH relativeFrom="column">
              <wp:posOffset>235077</wp:posOffset>
            </wp:positionH>
            <wp:positionV relativeFrom="paragraph">
              <wp:posOffset>421640</wp:posOffset>
            </wp:positionV>
            <wp:extent cx="5727065" cy="5003800"/>
            <wp:effectExtent l="0" t="0" r="6985" b="6350"/>
            <wp:wrapTopAndBottom/>
            <wp:docPr id="1265901954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568506" name="Picture 159456850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4257">
        <w:rPr>
          <w:rFonts w:asciiTheme="minorHAnsi" w:hAnsiTheme="minorHAnsi" w:cstheme="minorHAnsi"/>
        </w:rPr>
        <w:t xml:space="preserve">Figure </w:t>
      </w:r>
      <w:r w:rsidR="00454257">
        <w:rPr>
          <w:rFonts w:asciiTheme="minorHAnsi" w:eastAsiaTheme="minorEastAsia" w:hAnsiTheme="minorHAnsi" w:cstheme="minorHAnsi" w:hint="eastAsia"/>
        </w:rPr>
        <w:t>S</w:t>
      </w:r>
      <w:r w:rsidR="0032742F">
        <w:rPr>
          <w:rFonts w:asciiTheme="minorHAnsi" w:hAnsiTheme="minorHAnsi" w:cstheme="minorHAnsi" w:hint="eastAsia"/>
        </w:rPr>
        <w:t>1</w:t>
      </w:r>
      <w:r w:rsidR="00454257" w:rsidRPr="00B76DD3">
        <w:rPr>
          <w:rFonts w:asciiTheme="minorHAnsi" w:hAnsiTheme="minorHAnsi" w:cstheme="minorHAnsi"/>
        </w:rPr>
        <w:t xml:space="preserve">. Leave-one-out sensitivity analyses of HbA1c (%) showing the influence of each study on the pooled effect </w:t>
      </w:r>
      <w:r w:rsidR="00454257">
        <w:rPr>
          <w:rFonts w:asciiTheme="minorHAnsi" w:hAnsiTheme="minorHAnsi" w:cstheme="minorHAnsi"/>
        </w:rPr>
        <w:t>e</w:t>
      </w:r>
      <w:r w:rsidR="00454257" w:rsidRPr="00B76DD3">
        <w:rPr>
          <w:rFonts w:asciiTheme="minorHAnsi" w:hAnsiTheme="minorHAnsi" w:cstheme="minorHAnsi"/>
        </w:rPr>
        <w:t>stimates</w:t>
      </w:r>
      <w:r w:rsidR="00454257">
        <w:rPr>
          <w:rFonts w:asciiTheme="minorHAnsi" w:hAnsiTheme="minorHAnsi" w:cstheme="minorHAnsi"/>
        </w:rPr>
        <w:t>.</w:t>
      </w:r>
    </w:p>
    <w:p w14:paraId="3AC2631E" w14:textId="0E76B8F6" w:rsidR="00454257" w:rsidRDefault="00454257" w:rsidP="006D01AA">
      <w:pPr>
        <w:rPr>
          <w:rFonts w:asciiTheme="minorHAnsi" w:eastAsiaTheme="minorEastAsia" w:hAnsiTheme="minorHAnsi" w:cstheme="minorHAnsi"/>
        </w:rPr>
        <w:sectPr w:rsidR="00454257" w:rsidSect="00051588">
          <w:pgSz w:w="11901" w:h="16840" w:code="9"/>
          <w:pgMar w:top="1440" w:right="1080" w:bottom="1440" w:left="1080" w:header="709" w:footer="709" w:gutter="0"/>
          <w:cols w:space="708"/>
          <w:titlePg/>
          <w:docGrid w:linePitch="360"/>
        </w:sectPr>
      </w:pPr>
    </w:p>
    <w:p w14:paraId="4E7B4BB6" w14:textId="465CF172" w:rsidR="00F50AE7" w:rsidRPr="00264481" w:rsidRDefault="00F50AE7" w:rsidP="00F50AE7">
      <w:pPr>
        <w:rPr>
          <w:rFonts w:asciiTheme="minorHAnsi" w:hAnsiTheme="minorHAnsi" w:cstheme="minorHAnsi"/>
        </w:rPr>
      </w:pPr>
      <w:bookmarkStart w:id="3" w:name="_Hlk184373091"/>
      <w:r>
        <w:rPr>
          <w:rFonts w:asciiTheme="minorHAnsi" w:hAnsiTheme="minorHAnsi" w:cstheme="minorHAnsi"/>
        </w:rPr>
        <w:lastRenderedPageBreak/>
        <w:t xml:space="preserve">Figure </w:t>
      </w:r>
      <w:r>
        <w:rPr>
          <w:rFonts w:asciiTheme="minorHAnsi" w:eastAsiaTheme="minorEastAsia" w:hAnsiTheme="minorHAnsi" w:cstheme="minorHAnsi" w:hint="eastAsia"/>
        </w:rPr>
        <w:t>S</w:t>
      </w:r>
      <w:r w:rsidR="0032742F">
        <w:rPr>
          <w:rFonts w:asciiTheme="minorHAnsi" w:hAnsiTheme="minorHAnsi" w:cstheme="minorHAnsi" w:hint="eastAsia"/>
        </w:rPr>
        <w:t>2</w:t>
      </w:r>
      <w:r w:rsidRPr="00B76DD3">
        <w:rPr>
          <w:rFonts w:asciiTheme="minorHAnsi" w:hAnsiTheme="minorHAnsi" w:cstheme="minorHAnsi"/>
          <w:color w:val="000000" w:themeColor="text1"/>
        </w:rPr>
        <w:t>. Fores</w:t>
      </w:r>
      <w:r w:rsidRPr="00B76DD3">
        <w:rPr>
          <w:rFonts w:asciiTheme="minorHAnsi" w:hAnsiTheme="minorHAnsi" w:cstheme="minorHAnsi"/>
        </w:rPr>
        <w:t>t plots after removing influential studies in RCTs</w:t>
      </w:r>
      <w:r w:rsidRPr="004D1C57">
        <w:rPr>
          <w:rFonts w:asciiTheme="minorHAnsi" w:hAnsiTheme="minorHAnsi" w:cstheme="minorHAnsi" w:hint="eastAsia"/>
        </w:rPr>
        <w:t xml:space="preserve"> (</w:t>
      </w:r>
      <w:r w:rsidRPr="004D1C57">
        <w:rPr>
          <w:rFonts w:asciiTheme="minorHAnsi" w:hAnsiTheme="minorHAnsi" w:cstheme="minorHAnsi"/>
        </w:rPr>
        <w:t>Nanditha</w:t>
      </w:r>
      <w:r w:rsidRPr="004D1C57">
        <w:rPr>
          <w:rFonts w:asciiTheme="minorHAnsi" w:hAnsiTheme="minorHAnsi" w:cstheme="minorHAnsi" w:hint="eastAsia"/>
        </w:rPr>
        <w:t xml:space="preserve"> et al., 2020)</w:t>
      </w:r>
      <w:r w:rsidRPr="00B76DD3">
        <w:rPr>
          <w:rFonts w:asciiTheme="minorHAnsi" w:hAnsiTheme="minorHAnsi" w:cstheme="minorHAnsi"/>
        </w:rPr>
        <w:t xml:space="preserve"> and Pre-Post studies </w:t>
      </w:r>
      <w:r w:rsidRPr="004D1C57">
        <w:rPr>
          <w:rFonts w:asciiTheme="minorHAnsi" w:hAnsiTheme="minorHAnsi" w:cstheme="minorHAnsi" w:hint="eastAsia"/>
        </w:rPr>
        <w:t>(Kim et al.,2019)</w:t>
      </w:r>
      <w:r>
        <w:rPr>
          <w:rFonts w:asciiTheme="minorHAnsi" w:hAnsiTheme="minorHAnsi" w:cstheme="minorHAnsi"/>
        </w:rPr>
        <w:t>.</w:t>
      </w:r>
      <w:r w:rsidRPr="00175D15">
        <w:rPr>
          <w:rFonts w:cstheme="minorHAnsi"/>
          <w:noProof/>
        </w:rPr>
        <w:t xml:space="preserve"> </w:t>
      </w:r>
      <w:r w:rsidRPr="00B76DD3" w:rsidDel="008267C9">
        <w:rPr>
          <w:rFonts w:asciiTheme="minorHAnsi" w:hAnsiTheme="minorHAnsi" w:cstheme="minorHAnsi"/>
        </w:rPr>
        <w:t xml:space="preserve"> </w:t>
      </w:r>
      <w:bookmarkEnd w:id="3"/>
    </w:p>
    <w:p w14:paraId="6B146818" w14:textId="77777777" w:rsidR="00F50AE7" w:rsidRDefault="00F50AE7" w:rsidP="00F50AE7">
      <w:pPr>
        <w:spacing w:before="120" w:after="100" w:afterAutospacing="1"/>
        <w:jc w:val="center"/>
        <w:rPr>
          <w:rFonts w:asciiTheme="minorHAnsi" w:hAnsiTheme="minorHAnsi" w:cstheme="minorHAnsi"/>
          <w:color w:val="000000" w:themeColor="text1"/>
        </w:rPr>
      </w:pPr>
      <w:r w:rsidRPr="00175D15">
        <w:rPr>
          <w:rFonts w:cstheme="minorHAnsi"/>
          <w:noProof/>
        </w:rPr>
        <w:drawing>
          <wp:inline distT="0" distB="0" distL="0" distR="0" wp14:anchorId="3535AC68" wp14:editId="6723F103">
            <wp:extent cx="5728335" cy="5189855"/>
            <wp:effectExtent l="0" t="0" r="0" b="4445"/>
            <wp:docPr id="813422066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066599" name="Picture 176306659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A5EE7" w14:textId="77777777" w:rsidR="00F50AE7" w:rsidRDefault="00F50AE7" w:rsidP="00F50AE7">
      <w:pPr>
        <w:spacing w:before="120" w:after="100" w:afterAutospacing="1"/>
        <w:rPr>
          <w:rFonts w:asciiTheme="minorHAnsi" w:hAnsiTheme="minorHAnsi" w:cstheme="minorHAnsi"/>
          <w:color w:val="000000" w:themeColor="text1"/>
        </w:rPr>
      </w:pPr>
    </w:p>
    <w:p w14:paraId="0B2138D3" w14:textId="77777777" w:rsidR="00AA729A" w:rsidRDefault="00AA729A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94590AF" w14:textId="151F7B37" w:rsidR="00C308E2" w:rsidRPr="000200CA" w:rsidRDefault="00C308E2" w:rsidP="00C308E2">
      <w:pPr>
        <w:rPr>
          <w:rFonts w:asciiTheme="minorHAnsi" w:hAnsiTheme="minorHAnsi" w:cstheme="minorHAnsi"/>
          <w:color w:val="000000" w:themeColor="text1"/>
        </w:rPr>
      </w:pPr>
      <w:r w:rsidRPr="00DB4B12">
        <w:rPr>
          <w:rFonts w:asciiTheme="minorHAnsi" w:hAnsiTheme="minorHAnsi" w:cstheme="minorHAnsi"/>
        </w:rPr>
        <w:lastRenderedPageBreak/>
        <w:t xml:space="preserve">Figure </w:t>
      </w:r>
      <w:r w:rsidR="00AA729A">
        <w:rPr>
          <w:rFonts w:asciiTheme="minorHAnsi" w:eastAsiaTheme="minorEastAsia" w:hAnsiTheme="minorHAnsi" w:cstheme="minorHAnsi" w:hint="eastAsia"/>
        </w:rPr>
        <w:t>S</w:t>
      </w:r>
      <w:r w:rsidR="0032742F">
        <w:rPr>
          <w:rFonts w:asciiTheme="minorHAnsi" w:hAnsiTheme="minorHAnsi" w:cstheme="minorHAnsi" w:hint="eastAsia"/>
        </w:rPr>
        <w:t>3</w:t>
      </w:r>
      <w:r w:rsidRPr="00DB4B12">
        <w:rPr>
          <w:rFonts w:asciiTheme="minorHAnsi" w:hAnsiTheme="minorHAnsi" w:cstheme="minorHAnsi"/>
          <w:color w:val="000000" w:themeColor="text1"/>
        </w:rPr>
        <w:t xml:space="preserve">. </w:t>
      </w:r>
      <w:r w:rsidRPr="00DB4B12">
        <w:rPr>
          <w:rFonts w:asciiTheme="minorHAnsi" w:hAnsiTheme="minorHAnsi" w:cstheme="minorHAnsi"/>
        </w:rPr>
        <w:t>Meta-analysis of RCTs assessing the effect of DHIs on FPG among CaLD populations living with prediabetes.</w:t>
      </w:r>
    </w:p>
    <w:p w14:paraId="2CCC7C4A" w14:textId="77777777" w:rsidR="00C308E2" w:rsidRDefault="00C308E2" w:rsidP="00C308E2">
      <w:pPr>
        <w:spacing w:before="120" w:after="100" w:afterAutospacing="1"/>
        <w:jc w:val="center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598A10E0" wp14:editId="20B64D93">
            <wp:extent cx="5677535" cy="2124892"/>
            <wp:effectExtent l="0" t="0" r="0" b="0"/>
            <wp:docPr id="1184108378" name="Picture 37" descr="A graph with numbers and a green diamo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108378" name="Picture 37" descr="A graph with numbers and a green diamond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509" cy="215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9003E" w14:textId="77777777" w:rsidR="00C308E2" w:rsidRPr="00DB4B12" w:rsidRDefault="00C308E2" w:rsidP="00C308E2">
      <w:pPr>
        <w:rPr>
          <w:rFonts w:asciiTheme="minorHAnsi" w:hAnsiTheme="minorHAnsi" w:cstheme="minorHAnsi"/>
        </w:rPr>
      </w:pPr>
      <w:r w:rsidRPr="00DB4B12">
        <w:rPr>
          <w:rFonts w:asciiTheme="minorHAnsi" w:hAnsiTheme="minorHAnsi" w:cstheme="minorHAnsi"/>
        </w:rPr>
        <w:t>Meta-analysis of pre-post studies assessing the effect of DHIs on body weight among CaLD populations living with prediabetes.</w:t>
      </w:r>
    </w:p>
    <w:p w14:paraId="291B30CD" w14:textId="77777777" w:rsidR="00C308E2" w:rsidRDefault="00C308E2" w:rsidP="00C308E2">
      <w:pPr>
        <w:rPr>
          <w:rFonts w:asciiTheme="minorHAnsi" w:hAnsiTheme="minorHAnsi" w:cstheme="minorHAnsi"/>
        </w:rPr>
      </w:pPr>
    </w:p>
    <w:p w14:paraId="132BFFFE" w14:textId="77777777" w:rsidR="00C308E2" w:rsidRDefault="00C308E2" w:rsidP="00C308E2">
      <w:pPr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0CCABEF9" wp14:editId="590CFD45">
            <wp:extent cx="5634355" cy="2211977"/>
            <wp:effectExtent l="0" t="0" r="4445" b="0"/>
            <wp:docPr id="1436273176" name="Picture 38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273176" name="Picture 38" descr="A graph with numbers and a number of object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431" cy="223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86CBF" w14:textId="77777777" w:rsidR="00C308E2" w:rsidRDefault="00C308E2" w:rsidP="00C308E2">
      <w:pPr>
        <w:rPr>
          <w:rFonts w:asciiTheme="minorHAnsi" w:hAnsiTheme="minorHAnsi" w:cstheme="minorHAnsi"/>
        </w:rPr>
      </w:pPr>
    </w:p>
    <w:p w14:paraId="50409B13" w14:textId="77777777" w:rsidR="00C308E2" w:rsidRPr="00DB4B12" w:rsidRDefault="00C308E2" w:rsidP="00C308E2">
      <w:pPr>
        <w:rPr>
          <w:rFonts w:asciiTheme="minorHAnsi" w:hAnsiTheme="minorHAnsi" w:cstheme="minorHAnsi"/>
        </w:rPr>
      </w:pPr>
      <w:r w:rsidRPr="00DB4B12">
        <w:rPr>
          <w:rFonts w:asciiTheme="minorHAnsi" w:hAnsiTheme="minorHAnsi" w:cstheme="minorHAnsi"/>
        </w:rPr>
        <w:t>Meta-analysis of RCTs assessing the effect of DHIs on body weight among CaLD populations living with prediabetes.</w:t>
      </w:r>
    </w:p>
    <w:p w14:paraId="224772E6" w14:textId="4A225FB3" w:rsidR="00F50AE7" w:rsidRDefault="00AD7B70" w:rsidP="00AD7B70">
      <w:pPr>
        <w:spacing w:before="120" w:after="100" w:afterAutospacing="1"/>
        <w:jc w:val="center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  <w:lang w:val="en-AU"/>
        </w:rPr>
        <w:drawing>
          <wp:inline distT="0" distB="0" distL="0" distR="0" wp14:anchorId="23BE20E2" wp14:editId="5000432F">
            <wp:extent cx="5703570" cy="2394858"/>
            <wp:effectExtent l="0" t="0" r="0" b="5715"/>
            <wp:docPr id="1723130978" name="Picture 39" descr="A graph with numbers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130978" name="Picture 39" descr="A graph with numbers and a diagram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113" cy="241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FB720" w14:textId="77777777" w:rsidR="00F50AE7" w:rsidRDefault="00F50AE7" w:rsidP="00F50AE7">
      <w:pPr>
        <w:spacing w:before="120" w:after="100" w:afterAutospacing="1"/>
        <w:rPr>
          <w:rFonts w:asciiTheme="minorHAnsi" w:hAnsiTheme="minorHAnsi" w:cstheme="minorHAnsi"/>
          <w:color w:val="000000" w:themeColor="text1"/>
        </w:rPr>
      </w:pPr>
    </w:p>
    <w:bookmarkEnd w:id="2"/>
    <w:p w14:paraId="26BC07CF" w14:textId="77777777" w:rsidR="006D01AA" w:rsidRPr="00AD7B70" w:rsidRDefault="006D01AA" w:rsidP="00FB02A8">
      <w:pPr>
        <w:tabs>
          <w:tab w:val="left" w:pos="6015"/>
        </w:tabs>
        <w:rPr>
          <w:rFonts w:ascii="Arial" w:eastAsiaTheme="minorEastAsia" w:hAnsi="Arial" w:cs="Arial"/>
          <w:sz w:val="20"/>
          <w:szCs w:val="20"/>
        </w:rPr>
      </w:pPr>
    </w:p>
    <w:sectPr w:rsidR="006D01AA" w:rsidRPr="00AD7B70" w:rsidSect="00454257">
      <w:pgSz w:w="11901" w:h="16840" w:code="9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F8B02" w14:textId="77777777" w:rsidR="009476D2" w:rsidRDefault="009476D2" w:rsidP="00710936">
      <w:r>
        <w:separator/>
      </w:r>
    </w:p>
  </w:endnote>
  <w:endnote w:type="continuationSeparator" w:id="0">
    <w:p w14:paraId="56A963B9" w14:textId="77777777" w:rsidR="009476D2" w:rsidRDefault="009476D2" w:rsidP="00710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4AC96" w14:textId="77777777" w:rsidR="009476D2" w:rsidRDefault="009476D2" w:rsidP="00710936">
      <w:r>
        <w:separator/>
      </w:r>
    </w:p>
  </w:footnote>
  <w:footnote w:type="continuationSeparator" w:id="0">
    <w:p w14:paraId="642BE251" w14:textId="77777777" w:rsidR="009476D2" w:rsidRDefault="009476D2" w:rsidP="007109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05294"/>
    <w:multiLevelType w:val="multilevel"/>
    <w:tmpl w:val="9F90D2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821491"/>
    <w:multiLevelType w:val="multilevel"/>
    <w:tmpl w:val="3FC86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B5360"/>
    <w:multiLevelType w:val="multilevel"/>
    <w:tmpl w:val="89DA1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1C7780"/>
    <w:multiLevelType w:val="hybridMultilevel"/>
    <w:tmpl w:val="5C7457BE"/>
    <w:lvl w:ilvl="0" w:tplc="79C01D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47544"/>
    <w:multiLevelType w:val="multilevel"/>
    <w:tmpl w:val="0BA411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D076BA"/>
    <w:multiLevelType w:val="hybridMultilevel"/>
    <w:tmpl w:val="4328E808"/>
    <w:lvl w:ilvl="0" w:tplc="23AE0EA2">
      <w:start w:val="16"/>
      <w:numFmt w:val="decimal"/>
      <w:lvlText w:val="%1"/>
      <w:lvlJc w:val="left"/>
      <w:pPr>
        <w:ind w:left="16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6A0B1B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4C6ABB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4E0D3B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C6A041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B4C178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B74C2D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3CAAD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D0C254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6B134CB"/>
    <w:multiLevelType w:val="multilevel"/>
    <w:tmpl w:val="24CE4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2746F5"/>
    <w:multiLevelType w:val="multilevel"/>
    <w:tmpl w:val="E83612D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912153"/>
    <w:multiLevelType w:val="multilevel"/>
    <w:tmpl w:val="5B5E8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80442A"/>
    <w:multiLevelType w:val="hybridMultilevel"/>
    <w:tmpl w:val="2B18BB70"/>
    <w:lvl w:ilvl="0" w:tplc="1D884224">
      <w:start w:val="1"/>
      <w:numFmt w:val="bullet"/>
      <w:lvlText w:val=""/>
      <w:lvlJc w:val="left"/>
      <w:pPr>
        <w:ind w:left="113" w:firstLine="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C028FE"/>
    <w:multiLevelType w:val="hybridMultilevel"/>
    <w:tmpl w:val="0A6A060C"/>
    <w:lvl w:ilvl="0" w:tplc="1D884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05055"/>
    <w:multiLevelType w:val="hybridMultilevel"/>
    <w:tmpl w:val="9F6685EA"/>
    <w:lvl w:ilvl="0" w:tplc="45ECC41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2E5DE8"/>
    <w:multiLevelType w:val="multilevel"/>
    <w:tmpl w:val="CEBEF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60895"/>
    <w:multiLevelType w:val="hybridMultilevel"/>
    <w:tmpl w:val="6B1A1C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EA586D"/>
    <w:multiLevelType w:val="multilevel"/>
    <w:tmpl w:val="4E846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212805"/>
    <w:multiLevelType w:val="multilevel"/>
    <w:tmpl w:val="20166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7C6B4F"/>
    <w:multiLevelType w:val="hybridMultilevel"/>
    <w:tmpl w:val="397240A6"/>
    <w:lvl w:ilvl="0" w:tplc="79C01D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37D31"/>
    <w:multiLevelType w:val="hybridMultilevel"/>
    <w:tmpl w:val="0A6AB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CC567A"/>
    <w:multiLevelType w:val="hybridMultilevel"/>
    <w:tmpl w:val="7848F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F75C40"/>
    <w:multiLevelType w:val="multilevel"/>
    <w:tmpl w:val="9AAC2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A10468"/>
    <w:multiLevelType w:val="multilevel"/>
    <w:tmpl w:val="7D84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BED6537"/>
    <w:multiLevelType w:val="multilevel"/>
    <w:tmpl w:val="6140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9557B4"/>
    <w:multiLevelType w:val="multilevel"/>
    <w:tmpl w:val="CA049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C353BF"/>
    <w:multiLevelType w:val="hybridMultilevel"/>
    <w:tmpl w:val="1EA278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00348F"/>
    <w:multiLevelType w:val="multilevel"/>
    <w:tmpl w:val="FFA04C5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94B7846"/>
    <w:multiLevelType w:val="multilevel"/>
    <w:tmpl w:val="B4883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6562045">
    <w:abstractNumId w:val="24"/>
  </w:num>
  <w:num w:numId="2" w16cid:durableId="1161048242">
    <w:abstractNumId w:val="5"/>
  </w:num>
  <w:num w:numId="3" w16cid:durableId="1305820082">
    <w:abstractNumId w:val="16"/>
  </w:num>
  <w:num w:numId="4" w16cid:durableId="1562404990">
    <w:abstractNumId w:val="8"/>
  </w:num>
  <w:num w:numId="5" w16cid:durableId="766389561">
    <w:abstractNumId w:val="0"/>
  </w:num>
  <w:num w:numId="6" w16cid:durableId="174924874">
    <w:abstractNumId w:val="25"/>
  </w:num>
  <w:num w:numId="7" w16cid:durableId="1916475315">
    <w:abstractNumId w:val="19"/>
  </w:num>
  <w:num w:numId="8" w16cid:durableId="240483785">
    <w:abstractNumId w:val="18"/>
  </w:num>
  <w:num w:numId="9" w16cid:durableId="1969317005">
    <w:abstractNumId w:val="13"/>
  </w:num>
  <w:num w:numId="10" w16cid:durableId="997852080">
    <w:abstractNumId w:val="9"/>
  </w:num>
  <w:num w:numId="11" w16cid:durableId="26105725">
    <w:abstractNumId w:val="3"/>
  </w:num>
  <w:num w:numId="12" w16cid:durableId="1203707962">
    <w:abstractNumId w:val="10"/>
  </w:num>
  <w:num w:numId="13" w16cid:durableId="2016222386">
    <w:abstractNumId w:val="17"/>
  </w:num>
  <w:num w:numId="14" w16cid:durableId="1563756896">
    <w:abstractNumId w:val="14"/>
  </w:num>
  <w:num w:numId="15" w16cid:durableId="2028604720">
    <w:abstractNumId w:val="20"/>
  </w:num>
  <w:num w:numId="16" w16cid:durableId="1548182816">
    <w:abstractNumId w:val="4"/>
  </w:num>
  <w:num w:numId="17" w16cid:durableId="965157626">
    <w:abstractNumId w:val="15"/>
  </w:num>
  <w:num w:numId="18" w16cid:durableId="1780640983">
    <w:abstractNumId w:val="21"/>
  </w:num>
  <w:num w:numId="19" w16cid:durableId="1485510987">
    <w:abstractNumId w:val="26"/>
  </w:num>
  <w:num w:numId="20" w16cid:durableId="1066956258">
    <w:abstractNumId w:val="1"/>
  </w:num>
  <w:num w:numId="21" w16cid:durableId="761950731">
    <w:abstractNumId w:val="7"/>
  </w:num>
  <w:num w:numId="22" w16cid:durableId="1161308614">
    <w:abstractNumId w:val="22"/>
  </w:num>
  <w:num w:numId="23" w16cid:durableId="332345695">
    <w:abstractNumId w:val="23"/>
  </w:num>
  <w:num w:numId="24" w16cid:durableId="701705793">
    <w:abstractNumId w:val="6"/>
  </w:num>
  <w:num w:numId="25" w16cid:durableId="255402510">
    <w:abstractNumId w:val="12"/>
  </w:num>
  <w:num w:numId="26" w16cid:durableId="1697349452">
    <w:abstractNumId w:val="2"/>
  </w:num>
  <w:num w:numId="27" w16cid:durableId="1304877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activeWritingStyle w:appName="MSWord" w:lang="en-CA" w:vendorID="64" w:dllVersion="0" w:nlCheck="1" w:checkStyle="0"/>
  <w:activeWritingStyle w:appName="MSWord" w:lang="en-US" w:vendorID="64" w:dllVersion="0" w:nlCheck="1" w:checkStyle="0"/>
  <w:proofState w:grammar="clean"/>
  <w:defaultTabStop w:val="720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0003B7"/>
    <w:rsid w:val="000007C5"/>
    <w:rsid w:val="00002CA9"/>
    <w:rsid w:val="000030CB"/>
    <w:rsid w:val="000030ED"/>
    <w:rsid w:val="00005829"/>
    <w:rsid w:val="00005BD2"/>
    <w:rsid w:val="00006071"/>
    <w:rsid w:val="00006F02"/>
    <w:rsid w:val="00006FD3"/>
    <w:rsid w:val="00007035"/>
    <w:rsid w:val="00007AF4"/>
    <w:rsid w:val="00011AC8"/>
    <w:rsid w:val="00013CC8"/>
    <w:rsid w:val="000149AB"/>
    <w:rsid w:val="000159D4"/>
    <w:rsid w:val="00016064"/>
    <w:rsid w:val="00016602"/>
    <w:rsid w:val="00017260"/>
    <w:rsid w:val="00020001"/>
    <w:rsid w:val="00024255"/>
    <w:rsid w:val="00024393"/>
    <w:rsid w:val="00025994"/>
    <w:rsid w:val="00026029"/>
    <w:rsid w:val="000272B9"/>
    <w:rsid w:val="000274D7"/>
    <w:rsid w:val="00027816"/>
    <w:rsid w:val="0002793C"/>
    <w:rsid w:val="00031436"/>
    <w:rsid w:val="00031C1D"/>
    <w:rsid w:val="00031D27"/>
    <w:rsid w:val="0003236E"/>
    <w:rsid w:val="00032965"/>
    <w:rsid w:val="00033024"/>
    <w:rsid w:val="00036E76"/>
    <w:rsid w:val="00041281"/>
    <w:rsid w:val="00041FC4"/>
    <w:rsid w:val="00042ABD"/>
    <w:rsid w:val="00042BF3"/>
    <w:rsid w:val="000455BD"/>
    <w:rsid w:val="00046B89"/>
    <w:rsid w:val="00050C25"/>
    <w:rsid w:val="000510C0"/>
    <w:rsid w:val="00051260"/>
    <w:rsid w:val="00051440"/>
    <w:rsid w:val="00051588"/>
    <w:rsid w:val="00052839"/>
    <w:rsid w:val="00052EFE"/>
    <w:rsid w:val="00054675"/>
    <w:rsid w:val="00054A20"/>
    <w:rsid w:val="00054A3E"/>
    <w:rsid w:val="00055CFF"/>
    <w:rsid w:val="00056AA9"/>
    <w:rsid w:val="00056B01"/>
    <w:rsid w:val="00063877"/>
    <w:rsid w:val="0006482F"/>
    <w:rsid w:val="00064870"/>
    <w:rsid w:val="00065187"/>
    <w:rsid w:val="00065452"/>
    <w:rsid w:val="000654B5"/>
    <w:rsid w:val="00065E23"/>
    <w:rsid w:val="00065FAD"/>
    <w:rsid w:val="000662CC"/>
    <w:rsid w:val="0006649B"/>
    <w:rsid w:val="00067B7C"/>
    <w:rsid w:val="00070439"/>
    <w:rsid w:val="00070603"/>
    <w:rsid w:val="00072F6F"/>
    <w:rsid w:val="00076EBB"/>
    <w:rsid w:val="0007728E"/>
    <w:rsid w:val="00082157"/>
    <w:rsid w:val="00082412"/>
    <w:rsid w:val="000828F0"/>
    <w:rsid w:val="00082996"/>
    <w:rsid w:val="00083DAF"/>
    <w:rsid w:val="00084474"/>
    <w:rsid w:val="00086747"/>
    <w:rsid w:val="00086A83"/>
    <w:rsid w:val="00086C63"/>
    <w:rsid w:val="00087E67"/>
    <w:rsid w:val="0009257F"/>
    <w:rsid w:val="0009269B"/>
    <w:rsid w:val="00092F7D"/>
    <w:rsid w:val="00093733"/>
    <w:rsid w:val="00093877"/>
    <w:rsid w:val="00093CD9"/>
    <w:rsid w:val="00093D20"/>
    <w:rsid w:val="00094C5B"/>
    <w:rsid w:val="0009573C"/>
    <w:rsid w:val="00095CB9"/>
    <w:rsid w:val="00097BE5"/>
    <w:rsid w:val="000A1051"/>
    <w:rsid w:val="000A1912"/>
    <w:rsid w:val="000A27BD"/>
    <w:rsid w:val="000A2B92"/>
    <w:rsid w:val="000A3760"/>
    <w:rsid w:val="000A4BA9"/>
    <w:rsid w:val="000A6585"/>
    <w:rsid w:val="000A75BA"/>
    <w:rsid w:val="000A77B9"/>
    <w:rsid w:val="000B005E"/>
    <w:rsid w:val="000B0534"/>
    <w:rsid w:val="000B0C1D"/>
    <w:rsid w:val="000B2E8F"/>
    <w:rsid w:val="000B33EC"/>
    <w:rsid w:val="000B4446"/>
    <w:rsid w:val="000B453D"/>
    <w:rsid w:val="000B47C0"/>
    <w:rsid w:val="000B52CA"/>
    <w:rsid w:val="000B724A"/>
    <w:rsid w:val="000C1824"/>
    <w:rsid w:val="000C4773"/>
    <w:rsid w:val="000C4A9B"/>
    <w:rsid w:val="000C715E"/>
    <w:rsid w:val="000C7736"/>
    <w:rsid w:val="000D04A4"/>
    <w:rsid w:val="000D05C5"/>
    <w:rsid w:val="000D26C2"/>
    <w:rsid w:val="000D2A7A"/>
    <w:rsid w:val="000D6E8C"/>
    <w:rsid w:val="000E0A74"/>
    <w:rsid w:val="000E13D6"/>
    <w:rsid w:val="000E4849"/>
    <w:rsid w:val="000E6521"/>
    <w:rsid w:val="000E661E"/>
    <w:rsid w:val="000E6724"/>
    <w:rsid w:val="000E6BB1"/>
    <w:rsid w:val="000E7332"/>
    <w:rsid w:val="000E79F9"/>
    <w:rsid w:val="000F2928"/>
    <w:rsid w:val="000F3FD4"/>
    <w:rsid w:val="000F402A"/>
    <w:rsid w:val="000F4206"/>
    <w:rsid w:val="000F4413"/>
    <w:rsid w:val="000F4F67"/>
    <w:rsid w:val="000F6B94"/>
    <w:rsid w:val="00100460"/>
    <w:rsid w:val="0010184C"/>
    <w:rsid w:val="00102A33"/>
    <w:rsid w:val="00103108"/>
    <w:rsid w:val="0010406E"/>
    <w:rsid w:val="001044C0"/>
    <w:rsid w:val="0010476A"/>
    <w:rsid w:val="0010516C"/>
    <w:rsid w:val="00107966"/>
    <w:rsid w:val="00110C79"/>
    <w:rsid w:val="00111F24"/>
    <w:rsid w:val="00112A11"/>
    <w:rsid w:val="00113AF2"/>
    <w:rsid w:val="00113DD7"/>
    <w:rsid w:val="00115756"/>
    <w:rsid w:val="00116710"/>
    <w:rsid w:val="00116748"/>
    <w:rsid w:val="0011709B"/>
    <w:rsid w:val="00120C1B"/>
    <w:rsid w:val="001215A8"/>
    <w:rsid w:val="00122369"/>
    <w:rsid w:val="00122AE5"/>
    <w:rsid w:val="00123010"/>
    <w:rsid w:val="00123A47"/>
    <w:rsid w:val="00123BD6"/>
    <w:rsid w:val="00123C5E"/>
    <w:rsid w:val="001256C7"/>
    <w:rsid w:val="00125D6C"/>
    <w:rsid w:val="00125E26"/>
    <w:rsid w:val="00127106"/>
    <w:rsid w:val="001272AC"/>
    <w:rsid w:val="00131723"/>
    <w:rsid w:val="001326C2"/>
    <w:rsid w:val="001333AD"/>
    <w:rsid w:val="0013344F"/>
    <w:rsid w:val="00133C6D"/>
    <w:rsid w:val="00134BB6"/>
    <w:rsid w:val="00134BF4"/>
    <w:rsid w:val="0013616D"/>
    <w:rsid w:val="001369CF"/>
    <w:rsid w:val="001416FD"/>
    <w:rsid w:val="001419E6"/>
    <w:rsid w:val="00141DFB"/>
    <w:rsid w:val="00143C0C"/>
    <w:rsid w:val="0014474C"/>
    <w:rsid w:val="00146FDB"/>
    <w:rsid w:val="0014702E"/>
    <w:rsid w:val="00152823"/>
    <w:rsid w:val="00153435"/>
    <w:rsid w:val="0015532B"/>
    <w:rsid w:val="0015594C"/>
    <w:rsid w:val="001601D8"/>
    <w:rsid w:val="00161081"/>
    <w:rsid w:val="00161C42"/>
    <w:rsid w:val="00164311"/>
    <w:rsid w:val="00164606"/>
    <w:rsid w:val="00164D82"/>
    <w:rsid w:val="00165534"/>
    <w:rsid w:val="00166403"/>
    <w:rsid w:val="001666A9"/>
    <w:rsid w:val="0016728F"/>
    <w:rsid w:val="0016729B"/>
    <w:rsid w:val="00170B81"/>
    <w:rsid w:val="00170F04"/>
    <w:rsid w:val="00172EAD"/>
    <w:rsid w:val="001739DF"/>
    <w:rsid w:val="00173C34"/>
    <w:rsid w:val="00173E0B"/>
    <w:rsid w:val="00173E9B"/>
    <w:rsid w:val="00175302"/>
    <w:rsid w:val="001754D5"/>
    <w:rsid w:val="00175886"/>
    <w:rsid w:val="0017659B"/>
    <w:rsid w:val="00181C6D"/>
    <w:rsid w:val="0018219F"/>
    <w:rsid w:val="00182F11"/>
    <w:rsid w:val="00185B35"/>
    <w:rsid w:val="001868DB"/>
    <w:rsid w:val="00186CAE"/>
    <w:rsid w:val="00186DFA"/>
    <w:rsid w:val="00186E47"/>
    <w:rsid w:val="00187198"/>
    <w:rsid w:val="0018742D"/>
    <w:rsid w:val="0019004F"/>
    <w:rsid w:val="0019067C"/>
    <w:rsid w:val="001912CD"/>
    <w:rsid w:val="00192353"/>
    <w:rsid w:val="00192AAA"/>
    <w:rsid w:val="001948F8"/>
    <w:rsid w:val="00194CB9"/>
    <w:rsid w:val="00194FE5"/>
    <w:rsid w:val="00195534"/>
    <w:rsid w:val="0019575F"/>
    <w:rsid w:val="00195B7A"/>
    <w:rsid w:val="001967CC"/>
    <w:rsid w:val="00196CF0"/>
    <w:rsid w:val="0019788D"/>
    <w:rsid w:val="00197A05"/>
    <w:rsid w:val="001A04A7"/>
    <w:rsid w:val="001A0C9C"/>
    <w:rsid w:val="001A17A3"/>
    <w:rsid w:val="001A1D8B"/>
    <w:rsid w:val="001A3149"/>
    <w:rsid w:val="001A43B8"/>
    <w:rsid w:val="001A6A75"/>
    <w:rsid w:val="001A6B17"/>
    <w:rsid w:val="001A6C9C"/>
    <w:rsid w:val="001A7341"/>
    <w:rsid w:val="001B2587"/>
    <w:rsid w:val="001B3E33"/>
    <w:rsid w:val="001B4A43"/>
    <w:rsid w:val="001B6EF6"/>
    <w:rsid w:val="001B70EA"/>
    <w:rsid w:val="001B78F0"/>
    <w:rsid w:val="001B799D"/>
    <w:rsid w:val="001B7A25"/>
    <w:rsid w:val="001C3EF8"/>
    <w:rsid w:val="001C70EE"/>
    <w:rsid w:val="001C731D"/>
    <w:rsid w:val="001C737D"/>
    <w:rsid w:val="001C7ECC"/>
    <w:rsid w:val="001D37E4"/>
    <w:rsid w:val="001D5936"/>
    <w:rsid w:val="001D6021"/>
    <w:rsid w:val="001D64FE"/>
    <w:rsid w:val="001D7313"/>
    <w:rsid w:val="001E0A49"/>
    <w:rsid w:val="001E169C"/>
    <w:rsid w:val="001E1B07"/>
    <w:rsid w:val="001E3357"/>
    <w:rsid w:val="001E41B1"/>
    <w:rsid w:val="001E6E7E"/>
    <w:rsid w:val="001F076D"/>
    <w:rsid w:val="001F1655"/>
    <w:rsid w:val="001F502D"/>
    <w:rsid w:val="001F52E9"/>
    <w:rsid w:val="001F6D1D"/>
    <w:rsid w:val="002009EC"/>
    <w:rsid w:val="00201E8F"/>
    <w:rsid w:val="00202B63"/>
    <w:rsid w:val="00203AFD"/>
    <w:rsid w:val="00203BE9"/>
    <w:rsid w:val="00204B3F"/>
    <w:rsid w:val="00206EFD"/>
    <w:rsid w:val="00207781"/>
    <w:rsid w:val="00207F2D"/>
    <w:rsid w:val="00210813"/>
    <w:rsid w:val="002120AA"/>
    <w:rsid w:val="00212744"/>
    <w:rsid w:val="00212A85"/>
    <w:rsid w:val="00212E62"/>
    <w:rsid w:val="002134AC"/>
    <w:rsid w:val="002141DC"/>
    <w:rsid w:val="0021465D"/>
    <w:rsid w:val="00216263"/>
    <w:rsid w:val="00220411"/>
    <w:rsid w:val="0022068D"/>
    <w:rsid w:val="002216E2"/>
    <w:rsid w:val="002233E0"/>
    <w:rsid w:val="00225AA0"/>
    <w:rsid w:val="00225FF2"/>
    <w:rsid w:val="002267FB"/>
    <w:rsid w:val="00232535"/>
    <w:rsid w:val="00232683"/>
    <w:rsid w:val="002339EA"/>
    <w:rsid w:val="00234685"/>
    <w:rsid w:val="00236BA5"/>
    <w:rsid w:val="00240B20"/>
    <w:rsid w:val="00243052"/>
    <w:rsid w:val="0024343A"/>
    <w:rsid w:val="00243AF9"/>
    <w:rsid w:val="00244A70"/>
    <w:rsid w:val="00245DE3"/>
    <w:rsid w:val="00250AB1"/>
    <w:rsid w:val="00250B0D"/>
    <w:rsid w:val="00250FFB"/>
    <w:rsid w:val="002517E1"/>
    <w:rsid w:val="002528E4"/>
    <w:rsid w:val="00252A00"/>
    <w:rsid w:val="00253030"/>
    <w:rsid w:val="00253CCB"/>
    <w:rsid w:val="00255D4C"/>
    <w:rsid w:val="0025609C"/>
    <w:rsid w:val="00257235"/>
    <w:rsid w:val="00257404"/>
    <w:rsid w:val="00260A71"/>
    <w:rsid w:val="0026113E"/>
    <w:rsid w:val="00262639"/>
    <w:rsid w:val="00264395"/>
    <w:rsid w:val="00264568"/>
    <w:rsid w:val="002662AE"/>
    <w:rsid w:val="0026673A"/>
    <w:rsid w:val="002667CE"/>
    <w:rsid w:val="00266AAB"/>
    <w:rsid w:val="00270807"/>
    <w:rsid w:val="00271D9E"/>
    <w:rsid w:val="00273FE9"/>
    <w:rsid w:val="0027575F"/>
    <w:rsid w:val="002766EA"/>
    <w:rsid w:val="00276AB1"/>
    <w:rsid w:val="00276C75"/>
    <w:rsid w:val="002773D0"/>
    <w:rsid w:val="00280235"/>
    <w:rsid w:val="00282CE5"/>
    <w:rsid w:val="0028395F"/>
    <w:rsid w:val="00286049"/>
    <w:rsid w:val="00286664"/>
    <w:rsid w:val="00287339"/>
    <w:rsid w:val="00287DBA"/>
    <w:rsid w:val="00290122"/>
    <w:rsid w:val="00290B41"/>
    <w:rsid w:val="0029130D"/>
    <w:rsid w:val="00291A96"/>
    <w:rsid w:val="002927B2"/>
    <w:rsid w:val="00292C7E"/>
    <w:rsid w:val="00292DF5"/>
    <w:rsid w:val="00294C96"/>
    <w:rsid w:val="00295E70"/>
    <w:rsid w:val="002967CB"/>
    <w:rsid w:val="00297457"/>
    <w:rsid w:val="00297ADF"/>
    <w:rsid w:val="002A146D"/>
    <w:rsid w:val="002A25D7"/>
    <w:rsid w:val="002A51F9"/>
    <w:rsid w:val="002A5D2C"/>
    <w:rsid w:val="002A64F2"/>
    <w:rsid w:val="002A72FD"/>
    <w:rsid w:val="002A79BA"/>
    <w:rsid w:val="002A7D57"/>
    <w:rsid w:val="002B3495"/>
    <w:rsid w:val="002B395F"/>
    <w:rsid w:val="002B3B90"/>
    <w:rsid w:val="002B505C"/>
    <w:rsid w:val="002B66E9"/>
    <w:rsid w:val="002B774B"/>
    <w:rsid w:val="002B7C4B"/>
    <w:rsid w:val="002C24AC"/>
    <w:rsid w:val="002C265F"/>
    <w:rsid w:val="002C2740"/>
    <w:rsid w:val="002C28CA"/>
    <w:rsid w:val="002C2924"/>
    <w:rsid w:val="002C2D6C"/>
    <w:rsid w:val="002C3171"/>
    <w:rsid w:val="002C4D49"/>
    <w:rsid w:val="002C58B1"/>
    <w:rsid w:val="002C6476"/>
    <w:rsid w:val="002D0951"/>
    <w:rsid w:val="002D200E"/>
    <w:rsid w:val="002D2B5A"/>
    <w:rsid w:val="002D2DB0"/>
    <w:rsid w:val="002D739D"/>
    <w:rsid w:val="002E129D"/>
    <w:rsid w:val="002E2069"/>
    <w:rsid w:val="002E3336"/>
    <w:rsid w:val="002E4773"/>
    <w:rsid w:val="002E5609"/>
    <w:rsid w:val="002E62C5"/>
    <w:rsid w:val="002E6F47"/>
    <w:rsid w:val="002E74B9"/>
    <w:rsid w:val="002F033A"/>
    <w:rsid w:val="002F042C"/>
    <w:rsid w:val="002F1E5C"/>
    <w:rsid w:val="002F1F30"/>
    <w:rsid w:val="002F23BB"/>
    <w:rsid w:val="002F3414"/>
    <w:rsid w:val="002F38AE"/>
    <w:rsid w:val="002F428D"/>
    <w:rsid w:val="002F4EE9"/>
    <w:rsid w:val="002F57F3"/>
    <w:rsid w:val="002F5E04"/>
    <w:rsid w:val="002F6AAC"/>
    <w:rsid w:val="002F6ED5"/>
    <w:rsid w:val="003016BF"/>
    <w:rsid w:val="00302908"/>
    <w:rsid w:val="00302940"/>
    <w:rsid w:val="003030F2"/>
    <w:rsid w:val="003035D9"/>
    <w:rsid w:val="00303C27"/>
    <w:rsid w:val="003051A1"/>
    <w:rsid w:val="00305AFD"/>
    <w:rsid w:val="00305C97"/>
    <w:rsid w:val="00310310"/>
    <w:rsid w:val="00310F3D"/>
    <w:rsid w:val="00312438"/>
    <w:rsid w:val="00314AFF"/>
    <w:rsid w:val="0031516F"/>
    <w:rsid w:val="003161C7"/>
    <w:rsid w:val="003169FA"/>
    <w:rsid w:val="0032011B"/>
    <w:rsid w:val="0032179D"/>
    <w:rsid w:val="00321832"/>
    <w:rsid w:val="00321F56"/>
    <w:rsid w:val="003231AB"/>
    <w:rsid w:val="003250AF"/>
    <w:rsid w:val="00326E12"/>
    <w:rsid w:val="0032742F"/>
    <w:rsid w:val="00327665"/>
    <w:rsid w:val="00327959"/>
    <w:rsid w:val="003279DC"/>
    <w:rsid w:val="00330B31"/>
    <w:rsid w:val="003319B9"/>
    <w:rsid w:val="003320A0"/>
    <w:rsid w:val="0033427C"/>
    <w:rsid w:val="00334596"/>
    <w:rsid w:val="00335EDE"/>
    <w:rsid w:val="003365C5"/>
    <w:rsid w:val="00336A18"/>
    <w:rsid w:val="00337CC3"/>
    <w:rsid w:val="00337D7A"/>
    <w:rsid w:val="0034003A"/>
    <w:rsid w:val="0034117E"/>
    <w:rsid w:val="00341A53"/>
    <w:rsid w:val="00343235"/>
    <w:rsid w:val="00343E89"/>
    <w:rsid w:val="003443E4"/>
    <w:rsid w:val="00344D85"/>
    <w:rsid w:val="00344EAF"/>
    <w:rsid w:val="003475E9"/>
    <w:rsid w:val="003507E2"/>
    <w:rsid w:val="00350E10"/>
    <w:rsid w:val="00350F87"/>
    <w:rsid w:val="003511D1"/>
    <w:rsid w:val="0035179F"/>
    <w:rsid w:val="003550EC"/>
    <w:rsid w:val="00355A9D"/>
    <w:rsid w:val="00355B13"/>
    <w:rsid w:val="00360B2E"/>
    <w:rsid w:val="00366BBC"/>
    <w:rsid w:val="00367A74"/>
    <w:rsid w:val="00370CE0"/>
    <w:rsid w:val="00373EF1"/>
    <w:rsid w:val="003740CC"/>
    <w:rsid w:val="00375199"/>
    <w:rsid w:val="00375834"/>
    <w:rsid w:val="003823D0"/>
    <w:rsid w:val="00382C21"/>
    <w:rsid w:val="00383984"/>
    <w:rsid w:val="0038423D"/>
    <w:rsid w:val="003854D7"/>
    <w:rsid w:val="003866E6"/>
    <w:rsid w:val="003907F9"/>
    <w:rsid w:val="00390E39"/>
    <w:rsid w:val="00390FE0"/>
    <w:rsid w:val="00394BFB"/>
    <w:rsid w:val="00395F77"/>
    <w:rsid w:val="003A0779"/>
    <w:rsid w:val="003A14A0"/>
    <w:rsid w:val="003A1972"/>
    <w:rsid w:val="003A1FC8"/>
    <w:rsid w:val="003A4114"/>
    <w:rsid w:val="003A4E12"/>
    <w:rsid w:val="003A5462"/>
    <w:rsid w:val="003A5B49"/>
    <w:rsid w:val="003A6E12"/>
    <w:rsid w:val="003A7134"/>
    <w:rsid w:val="003B0D58"/>
    <w:rsid w:val="003B0EBF"/>
    <w:rsid w:val="003B0FA8"/>
    <w:rsid w:val="003B110E"/>
    <w:rsid w:val="003B322B"/>
    <w:rsid w:val="003B4C0B"/>
    <w:rsid w:val="003B5F5E"/>
    <w:rsid w:val="003B7D4A"/>
    <w:rsid w:val="003C0008"/>
    <w:rsid w:val="003C09D8"/>
    <w:rsid w:val="003C17F6"/>
    <w:rsid w:val="003C1957"/>
    <w:rsid w:val="003C1FC4"/>
    <w:rsid w:val="003C22FC"/>
    <w:rsid w:val="003C25AA"/>
    <w:rsid w:val="003C2F25"/>
    <w:rsid w:val="003C389D"/>
    <w:rsid w:val="003C3D0A"/>
    <w:rsid w:val="003C4E8C"/>
    <w:rsid w:val="003C6928"/>
    <w:rsid w:val="003C69DD"/>
    <w:rsid w:val="003D0B5D"/>
    <w:rsid w:val="003D3E83"/>
    <w:rsid w:val="003D554F"/>
    <w:rsid w:val="003D57B8"/>
    <w:rsid w:val="003D6678"/>
    <w:rsid w:val="003E0FA1"/>
    <w:rsid w:val="003E2C90"/>
    <w:rsid w:val="003E40E2"/>
    <w:rsid w:val="003E6DFD"/>
    <w:rsid w:val="003E76BF"/>
    <w:rsid w:val="003E7F82"/>
    <w:rsid w:val="003E7FF7"/>
    <w:rsid w:val="003F14DB"/>
    <w:rsid w:val="003F2001"/>
    <w:rsid w:val="003F235E"/>
    <w:rsid w:val="003F4A46"/>
    <w:rsid w:val="003F565D"/>
    <w:rsid w:val="003F5E36"/>
    <w:rsid w:val="003F7ED0"/>
    <w:rsid w:val="004008AC"/>
    <w:rsid w:val="00402688"/>
    <w:rsid w:val="00402DEE"/>
    <w:rsid w:val="004042FB"/>
    <w:rsid w:val="00404A5F"/>
    <w:rsid w:val="004051F8"/>
    <w:rsid w:val="004053FA"/>
    <w:rsid w:val="0040567A"/>
    <w:rsid w:val="004125E6"/>
    <w:rsid w:val="00413953"/>
    <w:rsid w:val="0041522D"/>
    <w:rsid w:val="00416328"/>
    <w:rsid w:val="00417900"/>
    <w:rsid w:val="0041797D"/>
    <w:rsid w:val="00417AE2"/>
    <w:rsid w:val="00422906"/>
    <w:rsid w:val="00423382"/>
    <w:rsid w:val="0042340E"/>
    <w:rsid w:val="00424149"/>
    <w:rsid w:val="004246EE"/>
    <w:rsid w:val="00424C77"/>
    <w:rsid w:val="00425308"/>
    <w:rsid w:val="00425DAD"/>
    <w:rsid w:val="00426044"/>
    <w:rsid w:val="004275F8"/>
    <w:rsid w:val="00430976"/>
    <w:rsid w:val="004309AB"/>
    <w:rsid w:val="004312BA"/>
    <w:rsid w:val="004326A3"/>
    <w:rsid w:val="004328E9"/>
    <w:rsid w:val="0043356C"/>
    <w:rsid w:val="0043601B"/>
    <w:rsid w:val="0043743B"/>
    <w:rsid w:val="004374E5"/>
    <w:rsid w:val="00441721"/>
    <w:rsid w:val="004419C2"/>
    <w:rsid w:val="00443554"/>
    <w:rsid w:val="004441EC"/>
    <w:rsid w:val="0044421B"/>
    <w:rsid w:val="00445852"/>
    <w:rsid w:val="00447841"/>
    <w:rsid w:val="00453293"/>
    <w:rsid w:val="00453373"/>
    <w:rsid w:val="00453402"/>
    <w:rsid w:val="00453DAD"/>
    <w:rsid w:val="00453E5C"/>
    <w:rsid w:val="00454257"/>
    <w:rsid w:val="004547A8"/>
    <w:rsid w:val="004552A6"/>
    <w:rsid w:val="00456B59"/>
    <w:rsid w:val="00457651"/>
    <w:rsid w:val="0046139C"/>
    <w:rsid w:val="00462833"/>
    <w:rsid w:val="0046293D"/>
    <w:rsid w:val="00462D5E"/>
    <w:rsid w:val="00462DDA"/>
    <w:rsid w:val="0046360E"/>
    <w:rsid w:val="00464A4C"/>
    <w:rsid w:val="00465090"/>
    <w:rsid w:val="00465FAC"/>
    <w:rsid w:val="00470532"/>
    <w:rsid w:val="0047063C"/>
    <w:rsid w:val="004715C4"/>
    <w:rsid w:val="00473EE1"/>
    <w:rsid w:val="00474079"/>
    <w:rsid w:val="0047472D"/>
    <w:rsid w:val="004747DC"/>
    <w:rsid w:val="00474A94"/>
    <w:rsid w:val="00476B6D"/>
    <w:rsid w:val="00477072"/>
    <w:rsid w:val="004772E5"/>
    <w:rsid w:val="004775F9"/>
    <w:rsid w:val="00480283"/>
    <w:rsid w:val="00480BE6"/>
    <w:rsid w:val="00480F99"/>
    <w:rsid w:val="0048184F"/>
    <w:rsid w:val="00481F3A"/>
    <w:rsid w:val="00484274"/>
    <w:rsid w:val="004842FB"/>
    <w:rsid w:val="004867C5"/>
    <w:rsid w:val="00486FC2"/>
    <w:rsid w:val="004873C4"/>
    <w:rsid w:val="004876AB"/>
    <w:rsid w:val="00492BCE"/>
    <w:rsid w:val="004931F3"/>
    <w:rsid w:val="0049493D"/>
    <w:rsid w:val="00494998"/>
    <w:rsid w:val="00497505"/>
    <w:rsid w:val="00497588"/>
    <w:rsid w:val="004A10A7"/>
    <w:rsid w:val="004A261B"/>
    <w:rsid w:val="004A2A0F"/>
    <w:rsid w:val="004A348F"/>
    <w:rsid w:val="004A3AD0"/>
    <w:rsid w:val="004A3B78"/>
    <w:rsid w:val="004A4609"/>
    <w:rsid w:val="004A4AFE"/>
    <w:rsid w:val="004A6B8F"/>
    <w:rsid w:val="004A778C"/>
    <w:rsid w:val="004A7C7E"/>
    <w:rsid w:val="004B0110"/>
    <w:rsid w:val="004B05E8"/>
    <w:rsid w:val="004B0D9A"/>
    <w:rsid w:val="004B1104"/>
    <w:rsid w:val="004B4788"/>
    <w:rsid w:val="004B48D6"/>
    <w:rsid w:val="004B515E"/>
    <w:rsid w:val="004B59AF"/>
    <w:rsid w:val="004B5AC3"/>
    <w:rsid w:val="004B60A4"/>
    <w:rsid w:val="004B613C"/>
    <w:rsid w:val="004C1E31"/>
    <w:rsid w:val="004C1F3F"/>
    <w:rsid w:val="004C4735"/>
    <w:rsid w:val="004C6BFA"/>
    <w:rsid w:val="004D00D9"/>
    <w:rsid w:val="004D11A8"/>
    <w:rsid w:val="004D18F4"/>
    <w:rsid w:val="004D23CF"/>
    <w:rsid w:val="004D2443"/>
    <w:rsid w:val="004D35B0"/>
    <w:rsid w:val="004D40F3"/>
    <w:rsid w:val="004D5E0A"/>
    <w:rsid w:val="004D61C2"/>
    <w:rsid w:val="004D6240"/>
    <w:rsid w:val="004D6439"/>
    <w:rsid w:val="004D759A"/>
    <w:rsid w:val="004D7FCD"/>
    <w:rsid w:val="004E15BF"/>
    <w:rsid w:val="004E17B6"/>
    <w:rsid w:val="004E26A3"/>
    <w:rsid w:val="004E4589"/>
    <w:rsid w:val="004E6995"/>
    <w:rsid w:val="004E6A3E"/>
    <w:rsid w:val="004E6B62"/>
    <w:rsid w:val="004E6F02"/>
    <w:rsid w:val="004E7837"/>
    <w:rsid w:val="004F070E"/>
    <w:rsid w:val="004F0895"/>
    <w:rsid w:val="004F2854"/>
    <w:rsid w:val="004F3706"/>
    <w:rsid w:val="004F3BA3"/>
    <w:rsid w:val="004F5756"/>
    <w:rsid w:val="004F6075"/>
    <w:rsid w:val="004F7EE7"/>
    <w:rsid w:val="00500A76"/>
    <w:rsid w:val="00503B6A"/>
    <w:rsid w:val="0050686A"/>
    <w:rsid w:val="005077B6"/>
    <w:rsid w:val="00511B0F"/>
    <w:rsid w:val="005120EB"/>
    <w:rsid w:val="00512875"/>
    <w:rsid w:val="00512963"/>
    <w:rsid w:val="00512B5B"/>
    <w:rsid w:val="00514A68"/>
    <w:rsid w:val="00517608"/>
    <w:rsid w:val="0052329B"/>
    <w:rsid w:val="00524294"/>
    <w:rsid w:val="00524867"/>
    <w:rsid w:val="0053058A"/>
    <w:rsid w:val="00530DAC"/>
    <w:rsid w:val="005317EC"/>
    <w:rsid w:val="00531A07"/>
    <w:rsid w:val="0053260D"/>
    <w:rsid w:val="00532F4A"/>
    <w:rsid w:val="00532FA8"/>
    <w:rsid w:val="00533268"/>
    <w:rsid w:val="00533B29"/>
    <w:rsid w:val="00534ABF"/>
    <w:rsid w:val="005364B3"/>
    <w:rsid w:val="00536982"/>
    <w:rsid w:val="00536ACC"/>
    <w:rsid w:val="005374A6"/>
    <w:rsid w:val="00541A0A"/>
    <w:rsid w:val="00541ECD"/>
    <w:rsid w:val="005422EC"/>
    <w:rsid w:val="00543CA5"/>
    <w:rsid w:val="00543EF4"/>
    <w:rsid w:val="00543FAE"/>
    <w:rsid w:val="00544249"/>
    <w:rsid w:val="0054771C"/>
    <w:rsid w:val="00547F52"/>
    <w:rsid w:val="00550288"/>
    <w:rsid w:val="00550669"/>
    <w:rsid w:val="005517FE"/>
    <w:rsid w:val="005528EF"/>
    <w:rsid w:val="00552F79"/>
    <w:rsid w:val="0055355D"/>
    <w:rsid w:val="005550B8"/>
    <w:rsid w:val="0056067B"/>
    <w:rsid w:val="00560B12"/>
    <w:rsid w:val="00560E7D"/>
    <w:rsid w:val="00561063"/>
    <w:rsid w:val="00563B3E"/>
    <w:rsid w:val="00563E21"/>
    <w:rsid w:val="00565292"/>
    <w:rsid w:val="005665DD"/>
    <w:rsid w:val="00570346"/>
    <w:rsid w:val="005706AD"/>
    <w:rsid w:val="00572C5B"/>
    <w:rsid w:val="00574E86"/>
    <w:rsid w:val="005779A2"/>
    <w:rsid w:val="00581420"/>
    <w:rsid w:val="00581DEB"/>
    <w:rsid w:val="00582546"/>
    <w:rsid w:val="005825CC"/>
    <w:rsid w:val="00582AA3"/>
    <w:rsid w:val="00582BB5"/>
    <w:rsid w:val="005836D0"/>
    <w:rsid w:val="005843DA"/>
    <w:rsid w:val="00584A3D"/>
    <w:rsid w:val="00584D13"/>
    <w:rsid w:val="0058572E"/>
    <w:rsid w:val="0058627B"/>
    <w:rsid w:val="00586B57"/>
    <w:rsid w:val="00586E86"/>
    <w:rsid w:val="005870B1"/>
    <w:rsid w:val="005877FF"/>
    <w:rsid w:val="00590119"/>
    <w:rsid w:val="00590F5B"/>
    <w:rsid w:val="00592441"/>
    <w:rsid w:val="005933AF"/>
    <w:rsid w:val="00593491"/>
    <w:rsid w:val="005935BB"/>
    <w:rsid w:val="00593819"/>
    <w:rsid w:val="00593AB7"/>
    <w:rsid w:val="005941E0"/>
    <w:rsid w:val="00596E8D"/>
    <w:rsid w:val="00597055"/>
    <w:rsid w:val="00597138"/>
    <w:rsid w:val="005971F9"/>
    <w:rsid w:val="00597A7C"/>
    <w:rsid w:val="00597C41"/>
    <w:rsid w:val="005A0132"/>
    <w:rsid w:val="005A0810"/>
    <w:rsid w:val="005A0C1B"/>
    <w:rsid w:val="005A1741"/>
    <w:rsid w:val="005A1C12"/>
    <w:rsid w:val="005A3AFC"/>
    <w:rsid w:val="005A4042"/>
    <w:rsid w:val="005A5DFF"/>
    <w:rsid w:val="005A6530"/>
    <w:rsid w:val="005A788C"/>
    <w:rsid w:val="005A7E9A"/>
    <w:rsid w:val="005B08C3"/>
    <w:rsid w:val="005B4381"/>
    <w:rsid w:val="005B4948"/>
    <w:rsid w:val="005B55B3"/>
    <w:rsid w:val="005B6A4E"/>
    <w:rsid w:val="005C0100"/>
    <w:rsid w:val="005C1CA5"/>
    <w:rsid w:val="005C36C0"/>
    <w:rsid w:val="005C5A1D"/>
    <w:rsid w:val="005C6A48"/>
    <w:rsid w:val="005C6AAF"/>
    <w:rsid w:val="005C6AC9"/>
    <w:rsid w:val="005D0181"/>
    <w:rsid w:val="005D04E5"/>
    <w:rsid w:val="005D05A6"/>
    <w:rsid w:val="005D26C0"/>
    <w:rsid w:val="005D2C63"/>
    <w:rsid w:val="005D39B9"/>
    <w:rsid w:val="005D5EDC"/>
    <w:rsid w:val="005D646F"/>
    <w:rsid w:val="005E0F21"/>
    <w:rsid w:val="005E1A39"/>
    <w:rsid w:val="005E1CD2"/>
    <w:rsid w:val="005E1D4D"/>
    <w:rsid w:val="005E20EB"/>
    <w:rsid w:val="005E2437"/>
    <w:rsid w:val="005E2DC9"/>
    <w:rsid w:val="005E4CD3"/>
    <w:rsid w:val="005E4ECC"/>
    <w:rsid w:val="005E4F01"/>
    <w:rsid w:val="005E5E31"/>
    <w:rsid w:val="005E61C8"/>
    <w:rsid w:val="005E6717"/>
    <w:rsid w:val="005E6A89"/>
    <w:rsid w:val="005E78FB"/>
    <w:rsid w:val="005F01AE"/>
    <w:rsid w:val="005F0DD1"/>
    <w:rsid w:val="005F12E4"/>
    <w:rsid w:val="005F2280"/>
    <w:rsid w:val="005F2A04"/>
    <w:rsid w:val="005F2C01"/>
    <w:rsid w:val="005F40F7"/>
    <w:rsid w:val="005F502E"/>
    <w:rsid w:val="00600133"/>
    <w:rsid w:val="00604726"/>
    <w:rsid w:val="0061044F"/>
    <w:rsid w:val="0061052A"/>
    <w:rsid w:val="006107C3"/>
    <w:rsid w:val="00610B75"/>
    <w:rsid w:val="006111C5"/>
    <w:rsid w:val="00612489"/>
    <w:rsid w:val="00613F5B"/>
    <w:rsid w:val="00615341"/>
    <w:rsid w:val="0061570D"/>
    <w:rsid w:val="00616AC4"/>
    <w:rsid w:val="00620010"/>
    <w:rsid w:val="00621924"/>
    <w:rsid w:val="00621C68"/>
    <w:rsid w:val="00623BA8"/>
    <w:rsid w:val="00623CC8"/>
    <w:rsid w:val="00624942"/>
    <w:rsid w:val="00624F2F"/>
    <w:rsid w:val="0062538B"/>
    <w:rsid w:val="00625667"/>
    <w:rsid w:val="00627031"/>
    <w:rsid w:val="00627923"/>
    <w:rsid w:val="00631A5E"/>
    <w:rsid w:val="00631C08"/>
    <w:rsid w:val="00632AA0"/>
    <w:rsid w:val="006336BD"/>
    <w:rsid w:val="0063704A"/>
    <w:rsid w:val="0063720C"/>
    <w:rsid w:val="0063790A"/>
    <w:rsid w:val="00637E25"/>
    <w:rsid w:val="006404AB"/>
    <w:rsid w:val="00640A58"/>
    <w:rsid w:val="00640B16"/>
    <w:rsid w:val="00641143"/>
    <w:rsid w:val="00642406"/>
    <w:rsid w:val="00642964"/>
    <w:rsid w:val="00642AB7"/>
    <w:rsid w:val="00643449"/>
    <w:rsid w:val="00644BC4"/>
    <w:rsid w:val="00645BCD"/>
    <w:rsid w:val="00646B5D"/>
    <w:rsid w:val="00646C96"/>
    <w:rsid w:val="00650E66"/>
    <w:rsid w:val="00651D93"/>
    <w:rsid w:val="00652639"/>
    <w:rsid w:val="0065302A"/>
    <w:rsid w:val="00653DF2"/>
    <w:rsid w:val="006543F6"/>
    <w:rsid w:val="00656A6B"/>
    <w:rsid w:val="00657532"/>
    <w:rsid w:val="006578E7"/>
    <w:rsid w:val="006621D6"/>
    <w:rsid w:val="006626F2"/>
    <w:rsid w:val="00663819"/>
    <w:rsid w:val="0066388F"/>
    <w:rsid w:val="006643BA"/>
    <w:rsid w:val="006652B3"/>
    <w:rsid w:val="006657E8"/>
    <w:rsid w:val="006669CB"/>
    <w:rsid w:val="00666ABB"/>
    <w:rsid w:val="00666D35"/>
    <w:rsid w:val="00667171"/>
    <w:rsid w:val="006706E4"/>
    <w:rsid w:val="0067091F"/>
    <w:rsid w:val="00670D3B"/>
    <w:rsid w:val="00672F4E"/>
    <w:rsid w:val="00673C9F"/>
    <w:rsid w:val="00673D9B"/>
    <w:rsid w:val="00676F13"/>
    <w:rsid w:val="0068273C"/>
    <w:rsid w:val="006839C5"/>
    <w:rsid w:val="006839FE"/>
    <w:rsid w:val="00683A10"/>
    <w:rsid w:val="00683BD7"/>
    <w:rsid w:val="00685173"/>
    <w:rsid w:val="00685DC4"/>
    <w:rsid w:val="00686C6A"/>
    <w:rsid w:val="00691240"/>
    <w:rsid w:val="00691387"/>
    <w:rsid w:val="00691FFA"/>
    <w:rsid w:val="0069349B"/>
    <w:rsid w:val="006943B5"/>
    <w:rsid w:val="006946B2"/>
    <w:rsid w:val="00695E87"/>
    <w:rsid w:val="0069620D"/>
    <w:rsid w:val="00696393"/>
    <w:rsid w:val="006979C9"/>
    <w:rsid w:val="006A1D76"/>
    <w:rsid w:val="006A2F19"/>
    <w:rsid w:val="006A4394"/>
    <w:rsid w:val="006A43E4"/>
    <w:rsid w:val="006A5748"/>
    <w:rsid w:val="006A6F62"/>
    <w:rsid w:val="006A7BBC"/>
    <w:rsid w:val="006B2B71"/>
    <w:rsid w:val="006B4001"/>
    <w:rsid w:val="006B7443"/>
    <w:rsid w:val="006B75B6"/>
    <w:rsid w:val="006C0199"/>
    <w:rsid w:val="006C11D3"/>
    <w:rsid w:val="006C15AD"/>
    <w:rsid w:val="006C347B"/>
    <w:rsid w:val="006C69D8"/>
    <w:rsid w:val="006C7DBD"/>
    <w:rsid w:val="006D01AA"/>
    <w:rsid w:val="006D0AA5"/>
    <w:rsid w:val="006D11CA"/>
    <w:rsid w:val="006D229F"/>
    <w:rsid w:val="006D258B"/>
    <w:rsid w:val="006D3FAA"/>
    <w:rsid w:val="006D4565"/>
    <w:rsid w:val="006D6C4D"/>
    <w:rsid w:val="006D75BA"/>
    <w:rsid w:val="006E1823"/>
    <w:rsid w:val="006E19A8"/>
    <w:rsid w:val="006E4D5C"/>
    <w:rsid w:val="006E523A"/>
    <w:rsid w:val="006E56A9"/>
    <w:rsid w:val="006F083D"/>
    <w:rsid w:val="006F08DD"/>
    <w:rsid w:val="006F0C0E"/>
    <w:rsid w:val="006F0CE7"/>
    <w:rsid w:val="006F21CF"/>
    <w:rsid w:val="006F27F5"/>
    <w:rsid w:val="006F3218"/>
    <w:rsid w:val="006F3B4A"/>
    <w:rsid w:val="006F3CF3"/>
    <w:rsid w:val="006F571B"/>
    <w:rsid w:val="006F6361"/>
    <w:rsid w:val="006F6509"/>
    <w:rsid w:val="006F6CF1"/>
    <w:rsid w:val="007009C0"/>
    <w:rsid w:val="007015C5"/>
    <w:rsid w:val="007017CC"/>
    <w:rsid w:val="007019CA"/>
    <w:rsid w:val="00701D13"/>
    <w:rsid w:val="00702E09"/>
    <w:rsid w:val="007037CB"/>
    <w:rsid w:val="0070447D"/>
    <w:rsid w:val="007044E3"/>
    <w:rsid w:val="007049C8"/>
    <w:rsid w:val="00704C1F"/>
    <w:rsid w:val="00705CCE"/>
    <w:rsid w:val="00706C76"/>
    <w:rsid w:val="00710936"/>
    <w:rsid w:val="00710F90"/>
    <w:rsid w:val="00711049"/>
    <w:rsid w:val="00711DE0"/>
    <w:rsid w:val="007126EE"/>
    <w:rsid w:val="00715D7C"/>
    <w:rsid w:val="007206E1"/>
    <w:rsid w:val="0072074F"/>
    <w:rsid w:val="00724C63"/>
    <w:rsid w:val="00724C8C"/>
    <w:rsid w:val="00725BC9"/>
    <w:rsid w:val="00726CC6"/>
    <w:rsid w:val="00730710"/>
    <w:rsid w:val="00730878"/>
    <w:rsid w:val="007310FF"/>
    <w:rsid w:val="0073133E"/>
    <w:rsid w:val="00731DE5"/>
    <w:rsid w:val="007333E9"/>
    <w:rsid w:val="00733862"/>
    <w:rsid w:val="00735506"/>
    <w:rsid w:val="007359F8"/>
    <w:rsid w:val="00737E46"/>
    <w:rsid w:val="007417DA"/>
    <w:rsid w:val="0074215B"/>
    <w:rsid w:val="00742A5F"/>
    <w:rsid w:val="00742BC5"/>
    <w:rsid w:val="00743A12"/>
    <w:rsid w:val="00743BA9"/>
    <w:rsid w:val="00744D64"/>
    <w:rsid w:val="00745493"/>
    <w:rsid w:val="007456CF"/>
    <w:rsid w:val="00745B5A"/>
    <w:rsid w:val="007461F3"/>
    <w:rsid w:val="00746B39"/>
    <w:rsid w:val="00746E49"/>
    <w:rsid w:val="00747044"/>
    <w:rsid w:val="00751C8B"/>
    <w:rsid w:val="00752B47"/>
    <w:rsid w:val="007555A4"/>
    <w:rsid w:val="00755610"/>
    <w:rsid w:val="00755847"/>
    <w:rsid w:val="00756090"/>
    <w:rsid w:val="00756144"/>
    <w:rsid w:val="007567B9"/>
    <w:rsid w:val="00757690"/>
    <w:rsid w:val="007613D0"/>
    <w:rsid w:val="007637CF"/>
    <w:rsid w:val="00764C55"/>
    <w:rsid w:val="007652CB"/>
    <w:rsid w:val="00766033"/>
    <w:rsid w:val="00767104"/>
    <w:rsid w:val="00767A26"/>
    <w:rsid w:val="00767C2E"/>
    <w:rsid w:val="00767C7E"/>
    <w:rsid w:val="00767D16"/>
    <w:rsid w:val="0077009A"/>
    <w:rsid w:val="00771386"/>
    <w:rsid w:val="00771831"/>
    <w:rsid w:val="007731C3"/>
    <w:rsid w:val="00773652"/>
    <w:rsid w:val="00774EB0"/>
    <w:rsid w:val="00774FF6"/>
    <w:rsid w:val="00775398"/>
    <w:rsid w:val="00775FA1"/>
    <w:rsid w:val="007774DC"/>
    <w:rsid w:val="00780DE3"/>
    <w:rsid w:val="00781042"/>
    <w:rsid w:val="0078105F"/>
    <w:rsid w:val="007829AC"/>
    <w:rsid w:val="0078406A"/>
    <w:rsid w:val="00784517"/>
    <w:rsid w:val="007848E9"/>
    <w:rsid w:val="0078584B"/>
    <w:rsid w:val="00785B5D"/>
    <w:rsid w:val="0078757A"/>
    <w:rsid w:val="00790891"/>
    <w:rsid w:val="007909F2"/>
    <w:rsid w:val="00790C2D"/>
    <w:rsid w:val="007927CE"/>
    <w:rsid w:val="007938E4"/>
    <w:rsid w:val="00794786"/>
    <w:rsid w:val="007951F2"/>
    <w:rsid w:val="007959B2"/>
    <w:rsid w:val="00797D81"/>
    <w:rsid w:val="007A1638"/>
    <w:rsid w:val="007A1A1F"/>
    <w:rsid w:val="007A3C59"/>
    <w:rsid w:val="007A48E2"/>
    <w:rsid w:val="007A542D"/>
    <w:rsid w:val="007A71CE"/>
    <w:rsid w:val="007A7A48"/>
    <w:rsid w:val="007B1F0F"/>
    <w:rsid w:val="007B2BB5"/>
    <w:rsid w:val="007B2EA7"/>
    <w:rsid w:val="007B3892"/>
    <w:rsid w:val="007B3D37"/>
    <w:rsid w:val="007B3D76"/>
    <w:rsid w:val="007B4592"/>
    <w:rsid w:val="007B486F"/>
    <w:rsid w:val="007B5347"/>
    <w:rsid w:val="007B6988"/>
    <w:rsid w:val="007C5977"/>
    <w:rsid w:val="007C5C96"/>
    <w:rsid w:val="007C5CC8"/>
    <w:rsid w:val="007D2195"/>
    <w:rsid w:val="007D26A9"/>
    <w:rsid w:val="007D31A8"/>
    <w:rsid w:val="007D3C9B"/>
    <w:rsid w:val="007D5B53"/>
    <w:rsid w:val="007D77C9"/>
    <w:rsid w:val="007D7D34"/>
    <w:rsid w:val="007E01A6"/>
    <w:rsid w:val="007E1E27"/>
    <w:rsid w:val="007E2A9A"/>
    <w:rsid w:val="007E362F"/>
    <w:rsid w:val="007E4583"/>
    <w:rsid w:val="007E4E7D"/>
    <w:rsid w:val="007E5384"/>
    <w:rsid w:val="007E5C1A"/>
    <w:rsid w:val="007E5D8F"/>
    <w:rsid w:val="007E783B"/>
    <w:rsid w:val="007E7D84"/>
    <w:rsid w:val="007F0869"/>
    <w:rsid w:val="007F0B08"/>
    <w:rsid w:val="007F1C06"/>
    <w:rsid w:val="007F31AE"/>
    <w:rsid w:val="007F3A93"/>
    <w:rsid w:val="007F52CE"/>
    <w:rsid w:val="007F6917"/>
    <w:rsid w:val="007F7543"/>
    <w:rsid w:val="007F7EFE"/>
    <w:rsid w:val="008021B3"/>
    <w:rsid w:val="00802942"/>
    <w:rsid w:val="008039C0"/>
    <w:rsid w:val="00803D04"/>
    <w:rsid w:val="00803D46"/>
    <w:rsid w:val="00804B4E"/>
    <w:rsid w:val="00804F52"/>
    <w:rsid w:val="008050A3"/>
    <w:rsid w:val="0080693E"/>
    <w:rsid w:val="008076C8"/>
    <w:rsid w:val="00807B10"/>
    <w:rsid w:val="00810B6E"/>
    <w:rsid w:val="008120DD"/>
    <w:rsid w:val="00812479"/>
    <w:rsid w:val="0081308E"/>
    <w:rsid w:val="008145BE"/>
    <w:rsid w:val="00816F15"/>
    <w:rsid w:val="00816F41"/>
    <w:rsid w:val="008200AD"/>
    <w:rsid w:val="00820D22"/>
    <w:rsid w:val="00821457"/>
    <w:rsid w:val="00824C57"/>
    <w:rsid w:val="00824FC7"/>
    <w:rsid w:val="008267FE"/>
    <w:rsid w:val="00826B2F"/>
    <w:rsid w:val="00827914"/>
    <w:rsid w:val="00831140"/>
    <w:rsid w:val="00831A32"/>
    <w:rsid w:val="0083229C"/>
    <w:rsid w:val="00835258"/>
    <w:rsid w:val="0083595A"/>
    <w:rsid w:val="0083601E"/>
    <w:rsid w:val="00837212"/>
    <w:rsid w:val="008412E6"/>
    <w:rsid w:val="00841B98"/>
    <w:rsid w:val="00841CDF"/>
    <w:rsid w:val="008424DB"/>
    <w:rsid w:val="00842D4C"/>
    <w:rsid w:val="00843055"/>
    <w:rsid w:val="00843139"/>
    <w:rsid w:val="0084324D"/>
    <w:rsid w:val="008433E1"/>
    <w:rsid w:val="008435AA"/>
    <w:rsid w:val="00846A63"/>
    <w:rsid w:val="00846BD4"/>
    <w:rsid w:val="00847785"/>
    <w:rsid w:val="00847B45"/>
    <w:rsid w:val="00850697"/>
    <w:rsid w:val="0085161A"/>
    <w:rsid w:val="00851831"/>
    <w:rsid w:val="0085260A"/>
    <w:rsid w:val="0085276A"/>
    <w:rsid w:val="00852A40"/>
    <w:rsid w:val="0085342E"/>
    <w:rsid w:val="00854E0E"/>
    <w:rsid w:val="008553DE"/>
    <w:rsid w:val="0086089A"/>
    <w:rsid w:val="00861D79"/>
    <w:rsid w:val="008626B0"/>
    <w:rsid w:val="0086292C"/>
    <w:rsid w:val="008635B0"/>
    <w:rsid w:val="00865107"/>
    <w:rsid w:val="00866167"/>
    <w:rsid w:val="008702CA"/>
    <w:rsid w:val="008723FB"/>
    <w:rsid w:val="0087341D"/>
    <w:rsid w:val="00876498"/>
    <w:rsid w:val="0087771B"/>
    <w:rsid w:val="00881157"/>
    <w:rsid w:val="008820F7"/>
    <w:rsid w:val="008836CF"/>
    <w:rsid w:val="00885416"/>
    <w:rsid w:val="00886679"/>
    <w:rsid w:val="00886D07"/>
    <w:rsid w:val="008875C0"/>
    <w:rsid w:val="00892200"/>
    <w:rsid w:val="008936C9"/>
    <w:rsid w:val="00893F40"/>
    <w:rsid w:val="0089458D"/>
    <w:rsid w:val="00895CA8"/>
    <w:rsid w:val="00896156"/>
    <w:rsid w:val="00897C25"/>
    <w:rsid w:val="00897F92"/>
    <w:rsid w:val="008A207C"/>
    <w:rsid w:val="008A3C88"/>
    <w:rsid w:val="008A3C8C"/>
    <w:rsid w:val="008A409F"/>
    <w:rsid w:val="008A5420"/>
    <w:rsid w:val="008A6A2E"/>
    <w:rsid w:val="008A6DED"/>
    <w:rsid w:val="008A73BF"/>
    <w:rsid w:val="008A764C"/>
    <w:rsid w:val="008A786C"/>
    <w:rsid w:val="008B0AC4"/>
    <w:rsid w:val="008B2F4D"/>
    <w:rsid w:val="008B34C0"/>
    <w:rsid w:val="008B36CA"/>
    <w:rsid w:val="008B4BC4"/>
    <w:rsid w:val="008B4CBC"/>
    <w:rsid w:val="008B532F"/>
    <w:rsid w:val="008B5948"/>
    <w:rsid w:val="008B5C6F"/>
    <w:rsid w:val="008B6DC2"/>
    <w:rsid w:val="008C0031"/>
    <w:rsid w:val="008C2D8F"/>
    <w:rsid w:val="008C335B"/>
    <w:rsid w:val="008C3740"/>
    <w:rsid w:val="008C3953"/>
    <w:rsid w:val="008C4971"/>
    <w:rsid w:val="008C4E6D"/>
    <w:rsid w:val="008C5679"/>
    <w:rsid w:val="008C5929"/>
    <w:rsid w:val="008C6DFC"/>
    <w:rsid w:val="008C7097"/>
    <w:rsid w:val="008C71EC"/>
    <w:rsid w:val="008D0ED9"/>
    <w:rsid w:val="008D12AD"/>
    <w:rsid w:val="008D1343"/>
    <w:rsid w:val="008D286C"/>
    <w:rsid w:val="008D29A4"/>
    <w:rsid w:val="008D3D02"/>
    <w:rsid w:val="008D4C56"/>
    <w:rsid w:val="008D4D75"/>
    <w:rsid w:val="008D740D"/>
    <w:rsid w:val="008D7AB0"/>
    <w:rsid w:val="008D7C61"/>
    <w:rsid w:val="008E0562"/>
    <w:rsid w:val="008E1BE5"/>
    <w:rsid w:val="008E3324"/>
    <w:rsid w:val="008E39B8"/>
    <w:rsid w:val="008E3CF7"/>
    <w:rsid w:val="008E6E39"/>
    <w:rsid w:val="008E7056"/>
    <w:rsid w:val="008E7C05"/>
    <w:rsid w:val="008E7CAF"/>
    <w:rsid w:val="008E7E0D"/>
    <w:rsid w:val="008E7E59"/>
    <w:rsid w:val="008F099B"/>
    <w:rsid w:val="008F0AAC"/>
    <w:rsid w:val="008F0D06"/>
    <w:rsid w:val="008F0F54"/>
    <w:rsid w:val="008F526B"/>
    <w:rsid w:val="008F5273"/>
    <w:rsid w:val="008F653B"/>
    <w:rsid w:val="008F6CC0"/>
    <w:rsid w:val="008F7B9A"/>
    <w:rsid w:val="008F7BD2"/>
    <w:rsid w:val="0090044F"/>
    <w:rsid w:val="0090182F"/>
    <w:rsid w:val="009023CA"/>
    <w:rsid w:val="00904934"/>
    <w:rsid w:val="0090611B"/>
    <w:rsid w:val="00906C60"/>
    <w:rsid w:val="00907047"/>
    <w:rsid w:val="0091077B"/>
    <w:rsid w:val="00911237"/>
    <w:rsid w:val="00911C94"/>
    <w:rsid w:val="00912294"/>
    <w:rsid w:val="009141A9"/>
    <w:rsid w:val="00914C40"/>
    <w:rsid w:val="00915335"/>
    <w:rsid w:val="00920691"/>
    <w:rsid w:val="00920715"/>
    <w:rsid w:val="0092241E"/>
    <w:rsid w:val="00923519"/>
    <w:rsid w:val="009304BA"/>
    <w:rsid w:val="00930E93"/>
    <w:rsid w:val="00932069"/>
    <w:rsid w:val="00933619"/>
    <w:rsid w:val="00935C2B"/>
    <w:rsid w:val="0093719D"/>
    <w:rsid w:val="00940C62"/>
    <w:rsid w:val="0094172C"/>
    <w:rsid w:val="009449C2"/>
    <w:rsid w:val="009476D2"/>
    <w:rsid w:val="009477F5"/>
    <w:rsid w:val="009501C4"/>
    <w:rsid w:val="00951320"/>
    <w:rsid w:val="009523C1"/>
    <w:rsid w:val="009526DD"/>
    <w:rsid w:val="00952945"/>
    <w:rsid w:val="009534C0"/>
    <w:rsid w:val="0095373A"/>
    <w:rsid w:val="00953F44"/>
    <w:rsid w:val="009541F7"/>
    <w:rsid w:val="009543A1"/>
    <w:rsid w:val="00954870"/>
    <w:rsid w:val="00957943"/>
    <w:rsid w:val="0096005B"/>
    <w:rsid w:val="0096007B"/>
    <w:rsid w:val="00960DBA"/>
    <w:rsid w:val="009610A1"/>
    <w:rsid w:val="00961802"/>
    <w:rsid w:val="00961C4F"/>
    <w:rsid w:val="00963C56"/>
    <w:rsid w:val="00963D12"/>
    <w:rsid w:val="0096489E"/>
    <w:rsid w:val="00964C65"/>
    <w:rsid w:val="00970C40"/>
    <w:rsid w:val="00972138"/>
    <w:rsid w:val="0097230C"/>
    <w:rsid w:val="00972A89"/>
    <w:rsid w:val="00972C13"/>
    <w:rsid w:val="00972E59"/>
    <w:rsid w:val="00974CF9"/>
    <w:rsid w:val="009754FE"/>
    <w:rsid w:val="00976804"/>
    <w:rsid w:val="00980FB2"/>
    <w:rsid w:val="00981453"/>
    <w:rsid w:val="009816DE"/>
    <w:rsid w:val="00987A56"/>
    <w:rsid w:val="009904CE"/>
    <w:rsid w:val="0099100D"/>
    <w:rsid w:val="00991090"/>
    <w:rsid w:val="00991FF8"/>
    <w:rsid w:val="00992528"/>
    <w:rsid w:val="00993AB6"/>
    <w:rsid w:val="0099503B"/>
    <w:rsid w:val="00995EAC"/>
    <w:rsid w:val="0099649C"/>
    <w:rsid w:val="009A0C59"/>
    <w:rsid w:val="009A0C76"/>
    <w:rsid w:val="009A191C"/>
    <w:rsid w:val="009A3D63"/>
    <w:rsid w:val="009A5978"/>
    <w:rsid w:val="009A67AE"/>
    <w:rsid w:val="009B0FFF"/>
    <w:rsid w:val="009B1AA9"/>
    <w:rsid w:val="009B6018"/>
    <w:rsid w:val="009B6278"/>
    <w:rsid w:val="009C1BD6"/>
    <w:rsid w:val="009C3137"/>
    <w:rsid w:val="009C3589"/>
    <w:rsid w:val="009C3852"/>
    <w:rsid w:val="009C496B"/>
    <w:rsid w:val="009C5818"/>
    <w:rsid w:val="009C587B"/>
    <w:rsid w:val="009C5DFA"/>
    <w:rsid w:val="009C5E6E"/>
    <w:rsid w:val="009C6170"/>
    <w:rsid w:val="009C7656"/>
    <w:rsid w:val="009D203D"/>
    <w:rsid w:val="009D2B0D"/>
    <w:rsid w:val="009D411F"/>
    <w:rsid w:val="009D41D9"/>
    <w:rsid w:val="009D4F5E"/>
    <w:rsid w:val="009D507E"/>
    <w:rsid w:val="009D55EF"/>
    <w:rsid w:val="009D5FED"/>
    <w:rsid w:val="009E07BC"/>
    <w:rsid w:val="009E0941"/>
    <w:rsid w:val="009E1648"/>
    <w:rsid w:val="009E28A3"/>
    <w:rsid w:val="009E407C"/>
    <w:rsid w:val="009E486C"/>
    <w:rsid w:val="009E504E"/>
    <w:rsid w:val="009E6735"/>
    <w:rsid w:val="009F1B22"/>
    <w:rsid w:val="009F2256"/>
    <w:rsid w:val="009F2468"/>
    <w:rsid w:val="009F246A"/>
    <w:rsid w:val="009F28C8"/>
    <w:rsid w:val="009F29B6"/>
    <w:rsid w:val="009F3CCD"/>
    <w:rsid w:val="009F6824"/>
    <w:rsid w:val="009F72D3"/>
    <w:rsid w:val="009F78F8"/>
    <w:rsid w:val="009F7CC4"/>
    <w:rsid w:val="00A0094A"/>
    <w:rsid w:val="00A05275"/>
    <w:rsid w:val="00A05A52"/>
    <w:rsid w:val="00A072B6"/>
    <w:rsid w:val="00A0794B"/>
    <w:rsid w:val="00A07D4F"/>
    <w:rsid w:val="00A07F63"/>
    <w:rsid w:val="00A1061E"/>
    <w:rsid w:val="00A107BD"/>
    <w:rsid w:val="00A1088B"/>
    <w:rsid w:val="00A10895"/>
    <w:rsid w:val="00A11FAC"/>
    <w:rsid w:val="00A124AB"/>
    <w:rsid w:val="00A14CCC"/>
    <w:rsid w:val="00A175E5"/>
    <w:rsid w:val="00A17E88"/>
    <w:rsid w:val="00A25AAE"/>
    <w:rsid w:val="00A266B4"/>
    <w:rsid w:val="00A3194C"/>
    <w:rsid w:val="00A31FCD"/>
    <w:rsid w:val="00A32173"/>
    <w:rsid w:val="00A33AF6"/>
    <w:rsid w:val="00A34788"/>
    <w:rsid w:val="00A35302"/>
    <w:rsid w:val="00A355F4"/>
    <w:rsid w:val="00A3608E"/>
    <w:rsid w:val="00A36D58"/>
    <w:rsid w:val="00A36F6C"/>
    <w:rsid w:val="00A402D4"/>
    <w:rsid w:val="00A408C6"/>
    <w:rsid w:val="00A40C6F"/>
    <w:rsid w:val="00A41901"/>
    <w:rsid w:val="00A41B6B"/>
    <w:rsid w:val="00A432AB"/>
    <w:rsid w:val="00A43E9B"/>
    <w:rsid w:val="00A451A7"/>
    <w:rsid w:val="00A479C0"/>
    <w:rsid w:val="00A5043E"/>
    <w:rsid w:val="00A506BC"/>
    <w:rsid w:val="00A51F28"/>
    <w:rsid w:val="00A5541B"/>
    <w:rsid w:val="00A5570F"/>
    <w:rsid w:val="00A57191"/>
    <w:rsid w:val="00A61E57"/>
    <w:rsid w:val="00A62171"/>
    <w:rsid w:val="00A63C7B"/>
    <w:rsid w:val="00A64ED1"/>
    <w:rsid w:val="00A660F3"/>
    <w:rsid w:val="00A73CB7"/>
    <w:rsid w:val="00A73F5E"/>
    <w:rsid w:val="00A74C2E"/>
    <w:rsid w:val="00A74D48"/>
    <w:rsid w:val="00A76C5C"/>
    <w:rsid w:val="00A771E3"/>
    <w:rsid w:val="00A773E7"/>
    <w:rsid w:val="00A77A94"/>
    <w:rsid w:val="00A77C8C"/>
    <w:rsid w:val="00A77E4C"/>
    <w:rsid w:val="00A80E9D"/>
    <w:rsid w:val="00A81938"/>
    <w:rsid w:val="00A81974"/>
    <w:rsid w:val="00A81CE2"/>
    <w:rsid w:val="00A843E5"/>
    <w:rsid w:val="00A84FDE"/>
    <w:rsid w:val="00A861B0"/>
    <w:rsid w:val="00A863DF"/>
    <w:rsid w:val="00A90F83"/>
    <w:rsid w:val="00A911A2"/>
    <w:rsid w:val="00A91AFA"/>
    <w:rsid w:val="00A91BA1"/>
    <w:rsid w:val="00A922E4"/>
    <w:rsid w:val="00A92D41"/>
    <w:rsid w:val="00A93AE7"/>
    <w:rsid w:val="00A94C34"/>
    <w:rsid w:val="00A9531D"/>
    <w:rsid w:val="00A97F84"/>
    <w:rsid w:val="00AA12D7"/>
    <w:rsid w:val="00AA2182"/>
    <w:rsid w:val="00AA2E13"/>
    <w:rsid w:val="00AA3127"/>
    <w:rsid w:val="00AA4C0D"/>
    <w:rsid w:val="00AA51F4"/>
    <w:rsid w:val="00AA57B0"/>
    <w:rsid w:val="00AA729A"/>
    <w:rsid w:val="00AB01D5"/>
    <w:rsid w:val="00AB07DA"/>
    <w:rsid w:val="00AB1477"/>
    <w:rsid w:val="00AB16E2"/>
    <w:rsid w:val="00AB17EE"/>
    <w:rsid w:val="00AB25D9"/>
    <w:rsid w:val="00AB30D0"/>
    <w:rsid w:val="00AB3C4A"/>
    <w:rsid w:val="00AB4E21"/>
    <w:rsid w:val="00AB5262"/>
    <w:rsid w:val="00AB744E"/>
    <w:rsid w:val="00AB77CA"/>
    <w:rsid w:val="00AC1727"/>
    <w:rsid w:val="00AC3569"/>
    <w:rsid w:val="00AC551D"/>
    <w:rsid w:val="00AC5B4D"/>
    <w:rsid w:val="00AC6086"/>
    <w:rsid w:val="00AC6398"/>
    <w:rsid w:val="00AC6CB7"/>
    <w:rsid w:val="00AD349F"/>
    <w:rsid w:val="00AD4606"/>
    <w:rsid w:val="00AD4720"/>
    <w:rsid w:val="00AD5F5B"/>
    <w:rsid w:val="00AD63BF"/>
    <w:rsid w:val="00AD6CD9"/>
    <w:rsid w:val="00AD7B70"/>
    <w:rsid w:val="00AE084A"/>
    <w:rsid w:val="00AE157E"/>
    <w:rsid w:val="00AE16BB"/>
    <w:rsid w:val="00AE17A2"/>
    <w:rsid w:val="00AE1C38"/>
    <w:rsid w:val="00AE245E"/>
    <w:rsid w:val="00AE41CE"/>
    <w:rsid w:val="00AE4CFA"/>
    <w:rsid w:val="00AE5B21"/>
    <w:rsid w:val="00AF04C1"/>
    <w:rsid w:val="00AF1F2C"/>
    <w:rsid w:val="00AF20FE"/>
    <w:rsid w:val="00AF2581"/>
    <w:rsid w:val="00AF30F1"/>
    <w:rsid w:val="00AF3493"/>
    <w:rsid w:val="00AF3E6F"/>
    <w:rsid w:val="00AF611B"/>
    <w:rsid w:val="00AF6C99"/>
    <w:rsid w:val="00AF7998"/>
    <w:rsid w:val="00B00348"/>
    <w:rsid w:val="00B04CA4"/>
    <w:rsid w:val="00B060FC"/>
    <w:rsid w:val="00B06773"/>
    <w:rsid w:val="00B06EAC"/>
    <w:rsid w:val="00B10056"/>
    <w:rsid w:val="00B108AC"/>
    <w:rsid w:val="00B108C1"/>
    <w:rsid w:val="00B108FF"/>
    <w:rsid w:val="00B1176E"/>
    <w:rsid w:val="00B11796"/>
    <w:rsid w:val="00B11CB7"/>
    <w:rsid w:val="00B125A6"/>
    <w:rsid w:val="00B1388C"/>
    <w:rsid w:val="00B145FA"/>
    <w:rsid w:val="00B14817"/>
    <w:rsid w:val="00B15334"/>
    <w:rsid w:val="00B15D4E"/>
    <w:rsid w:val="00B17832"/>
    <w:rsid w:val="00B2142B"/>
    <w:rsid w:val="00B222E5"/>
    <w:rsid w:val="00B233D5"/>
    <w:rsid w:val="00B2459E"/>
    <w:rsid w:val="00B245CC"/>
    <w:rsid w:val="00B2474B"/>
    <w:rsid w:val="00B25A38"/>
    <w:rsid w:val="00B32267"/>
    <w:rsid w:val="00B323D7"/>
    <w:rsid w:val="00B32469"/>
    <w:rsid w:val="00B3366D"/>
    <w:rsid w:val="00B33964"/>
    <w:rsid w:val="00B339D9"/>
    <w:rsid w:val="00B34B93"/>
    <w:rsid w:val="00B359AB"/>
    <w:rsid w:val="00B35C4B"/>
    <w:rsid w:val="00B36384"/>
    <w:rsid w:val="00B37B57"/>
    <w:rsid w:val="00B37D95"/>
    <w:rsid w:val="00B37F7B"/>
    <w:rsid w:val="00B4059F"/>
    <w:rsid w:val="00B4085F"/>
    <w:rsid w:val="00B42314"/>
    <w:rsid w:val="00B42E54"/>
    <w:rsid w:val="00B50415"/>
    <w:rsid w:val="00B50BF6"/>
    <w:rsid w:val="00B50EA2"/>
    <w:rsid w:val="00B51136"/>
    <w:rsid w:val="00B534CF"/>
    <w:rsid w:val="00B537FE"/>
    <w:rsid w:val="00B53A5F"/>
    <w:rsid w:val="00B541B7"/>
    <w:rsid w:val="00B5465C"/>
    <w:rsid w:val="00B577A6"/>
    <w:rsid w:val="00B60836"/>
    <w:rsid w:val="00B610FB"/>
    <w:rsid w:val="00B618BF"/>
    <w:rsid w:val="00B61DAA"/>
    <w:rsid w:val="00B62E5A"/>
    <w:rsid w:val="00B63A6D"/>
    <w:rsid w:val="00B63E31"/>
    <w:rsid w:val="00B659FC"/>
    <w:rsid w:val="00B65A9A"/>
    <w:rsid w:val="00B66395"/>
    <w:rsid w:val="00B70913"/>
    <w:rsid w:val="00B70AD6"/>
    <w:rsid w:val="00B71DF8"/>
    <w:rsid w:val="00B7333E"/>
    <w:rsid w:val="00B73F9D"/>
    <w:rsid w:val="00B7556D"/>
    <w:rsid w:val="00B75959"/>
    <w:rsid w:val="00B75C25"/>
    <w:rsid w:val="00B76213"/>
    <w:rsid w:val="00B76CAB"/>
    <w:rsid w:val="00B8068E"/>
    <w:rsid w:val="00B8078F"/>
    <w:rsid w:val="00B80920"/>
    <w:rsid w:val="00B80A6F"/>
    <w:rsid w:val="00B80CF3"/>
    <w:rsid w:val="00B814BE"/>
    <w:rsid w:val="00B8207C"/>
    <w:rsid w:val="00B8215D"/>
    <w:rsid w:val="00B826E6"/>
    <w:rsid w:val="00B8354A"/>
    <w:rsid w:val="00B872B0"/>
    <w:rsid w:val="00B877AA"/>
    <w:rsid w:val="00B90125"/>
    <w:rsid w:val="00B906D3"/>
    <w:rsid w:val="00B93FB1"/>
    <w:rsid w:val="00B96AE7"/>
    <w:rsid w:val="00B96CEC"/>
    <w:rsid w:val="00B97020"/>
    <w:rsid w:val="00B97CCB"/>
    <w:rsid w:val="00BA017D"/>
    <w:rsid w:val="00BA04A8"/>
    <w:rsid w:val="00BA2744"/>
    <w:rsid w:val="00BA329F"/>
    <w:rsid w:val="00BA3DEE"/>
    <w:rsid w:val="00BA6730"/>
    <w:rsid w:val="00BA7082"/>
    <w:rsid w:val="00BB0916"/>
    <w:rsid w:val="00BB128C"/>
    <w:rsid w:val="00BB291E"/>
    <w:rsid w:val="00BB305B"/>
    <w:rsid w:val="00BB4B73"/>
    <w:rsid w:val="00BB4C97"/>
    <w:rsid w:val="00BB4DC8"/>
    <w:rsid w:val="00BB54D7"/>
    <w:rsid w:val="00BB7679"/>
    <w:rsid w:val="00BC009A"/>
    <w:rsid w:val="00BC0C33"/>
    <w:rsid w:val="00BC0CE5"/>
    <w:rsid w:val="00BC1257"/>
    <w:rsid w:val="00BC175B"/>
    <w:rsid w:val="00BC22DA"/>
    <w:rsid w:val="00BC3561"/>
    <w:rsid w:val="00BC5FF7"/>
    <w:rsid w:val="00BC7E4B"/>
    <w:rsid w:val="00BD16E6"/>
    <w:rsid w:val="00BD1715"/>
    <w:rsid w:val="00BD2484"/>
    <w:rsid w:val="00BD3809"/>
    <w:rsid w:val="00BD3FFA"/>
    <w:rsid w:val="00BD4864"/>
    <w:rsid w:val="00BD4B7F"/>
    <w:rsid w:val="00BD53B9"/>
    <w:rsid w:val="00BD61B7"/>
    <w:rsid w:val="00BD7F2E"/>
    <w:rsid w:val="00BE0785"/>
    <w:rsid w:val="00BE0CEC"/>
    <w:rsid w:val="00BE17FD"/>
    <w:rsid w:val="00BE32A2"/>
    <w:rsid w:val="00BE4A07"/>
    <w:rsid w:val="00BE5F35"/>
    <w:rsid w:val="00BE7D7F"/>
    <w:rsid w:val="00BF107D"/>
    <w:rsid w:val="00BF12EF"/>
    <w:rsid w:val="00BF1715"/>
    <w:rsid w:val="00BF3290"/>
    <w:rsid w:val="00BF3563"/>
    <w:rsid w:val="00BF3783"/>
    <w:rsid w:val="00BF45FE"/>
    <w:rsid w:val="00BF57D7"/>
    <w:rsid w:val="00BF680E"/>
    <w:rsid w:val="00BF6F46"/>
    <w:rsid w:val="00C0332D"/>
    <w:rsid w:val="00C03D96"/>
    <w:rsid w:val="00C04586"/>
    <w:rsid w:val="00C04DBD"/>
    <w:rsid w:val="00C05596"/>
    <w:rsid w:val="00C05F9D"/>
    <w:rsid w:val="00C0699A"/>
    <w:rsid w:val="00C06BE7"/>
    <w:rsid w:val="00C11338"/>
    <w:rsid w:val="00C11DC2"/>
    <w:rsid w:val="00C135F1"/>
    <w:rsid w:val="00C1506A"/>
    <w:rsid w:val="00C153CD"/>
    <w:rsid w:val="00C15B09"/>
    <w:rsid w:val="00C15E02"/>
    <w:rsid w:val="00C16A69"/>
    <w:rsid w:val="00C17381"/>
    <w:rsid w:val="00C17D81"/>
    <w:rsid w:val="00C20A1D"/>
    <w:rsid w:val="00C216C1"/>
    <w:rsid w:val="00C218BC"/>
    <w:rsid w:val="00C21AD0"/>
    <w:rsid w:val="00C239C1"/>
    <w:rsid w:val="00C23F98"/>
    <w:rsid w:val="00C24840"/>
    <w:rsid w:val="00C25095"/>
    <w:rsid w:val="00C25DE5"/>
    <w:rsid w:val="00C2661A"/>
    <w:rsid w:val="00C26C4A"/>
    <w:rsid w:val="00C27197"/>
    <w:rsid w:val="00C3031C"/>
    <w:rsid w:val="00C308E2"/>
    <w:rsid w:val="00C32CEE"/>
    <w:rsid w:val="00C33D89"/>
    <w:rsid w:val="00C357A5"/>
    <w:rsid w:val="00C36034"/>
    <w:rsid w:val="00C40942"/>
    <w:rsid w:val="00C40D4C"/>
    <w:rsid w:val="00C43004"/>
    <w:rsid w:val="00C4322F"/>
    <w:rsid w:val="00C461F5"/>
    <w:rsid w:val="00C46A0B"/>
    <w:rsid w:val="00C46CE3"/>
    <w:rsid w:val="00C509C8"/>
    <w:rsid w:val="00C50C17"/>
    <w:rsid w:val="00C51539"/>
    <w:rsid w:val="00C52C4A"/>
    <w:rsid w:val="00C53390"/>
    <w:rsid w:val="00C56D68"/>
    <w:rsid w:val="00C6071E"/>
    <w:rsid w:val="00C651CD"/>
    <w:rsid w:val="00C656D5"/>
    <w:rsid w:val="00C66558"/>
    <w:rsid w:val="00C66AB8"/>
    <w:rsid w:val="00C66FEE"/>
    <w:rsid w:val="00C70CDD"/>
    <w:rsid w:val="00C70CEB"/>
    <w:rsid w:val="00C7270D"/>
    <w:rsid w:val="00C72994"/>
    <w:rsid w:val="00C73CC4"/>
    <w:rsid w:val="00C74882"/>
    <w:rsid w:val="00C74D90"/>
    <w:rsid w:val="00C752C7"/>
    <w:rsid w:val="00C758FE"/>
    <w:rsid w:val="00C75AC9"/>
    <w:rsid w:val="00C75C89"/>
    <w:rsid w:val="00C76597"/>
    <w:rsid w:val="00C77DB9"/>
    <w:rsid w:val="00C8020D"/>
    <w:rsid w:val="00C80F4E"/>
    <w:rsid w:val="00C82C0C"/>
    <w:rsid w:val="00C841D2"/>
    <w:rsid w:val="00C84556"/>
    <w:rsid w:val="00C856F5"/>
    <w:rsid w:val="00C85D87"/>
    <w:rsid w:val="00C85F3D"/>
    <w:rsid w:val="00C87BEB"/>
    <w:rsid w:val="00C87E03"/>
    <w:rsid w:val="00C9044C"/>
    <w:rsid w:val="00C92C93"/>
    <w:rsid w:val="00C92E5B"/>
    <w:rsid w:val="00C93219"/>
    <w:rsid w:val="00C9424F"/>
    <w:rsid w:val="00C96335"/>
    <w:rsid w:val="00C96A4F"/>
    <w:rsid w:val="00C97998"/>
    <w:rsid w:val="00C97CA4"/>
    <w:rsid w:val="00CA2130"/>
    <w:rsid w:val="00CA22DA"/>
    <w:rsid w:val="00CA3321"/>
    <w:rsid w:val="00CA48F1"/>
    <w:rsid w:val="00CA537A"/>
    <w:rsid w:val="00CA5507"/>
    <w:rsid w:val="00CA5AE5"/>
    <w:rsid w:val="00CA5FB8"/>
    <w:rsid w:val="00CA7397"/>
    <w:rsid w:val="00CA74A7"/>
    <w:rsid w:val="00CA7E22"/>
    <w:rsid w:val="00CB0B35"/>
    <w:rsid w:val="00CB41BE"/>
    <w:rsid w:val="00CB4C30"/>
    <w:rsid w:val="00CB53C1"/>
    <w:rsid w:val="00CB57CA"/>
    <w:rsid w:val="00CB5BA9"/>
    <w:rsid w:val="00CB6D0C"/>
    <w:rsid w:val="00CB78D0"/>
    <w:rsid w:val="00CC0305"/>
    <w:rsid w:val="00CC0EA2"/>
    <w:rsid w:val="00CC1EFC"/>
    <w:rsid w:val="00CC3218"/>
    <w:rsid w:val="00CC34CB"/>
    <w:rsid w:val="00CC37D5"/>
    <w:rsid w:val="00CC39F3"/>
    <w:rsid w:val="00CC4194"/>
    <w:rsid w:val="00CC5CB2"/>
    <w:rsid w:val="00CC7A32"/>
    <w:rsid w:val="00CC7AEE"/>
    <w:rsid w:val="00CC7E49"/>
    <w:rsid w:val="00CD0570"/>
    <w:rsid w:val="00CD079D"/>
    <w:rsid w:val="00CD0955"/>
    <w:rsid w:val="00CD20AD"/>
    <w:rsid w:val="00CD28DD"/>
    <w:rsid w:val="00CD4245"/>
    <w:rsid w:val="00CD45A1"/>
    <w:rsid w:val="00CD4B17"/>
    <w:rsid w:val="00CD52B5"/>
    <w:rsid w:val="00CD6446"/>
    <w:rsid w:val="00CD68ED"/>
    <w:rsid w:val="00CD6CD9"/>
    <w:rsid w:val="00CD7548"/>
    <w:rsid w:val="00CE1F13"/>
    <w:rsid w:val="00CE3086"/>
    <w:rsid w:val="00CE30E1"/>
    <w:rsid w:val="00CE38E9"/>
    <w:rsid w:val="00CE439A"/>
    <w:rsid w:val="00CE4612"/>
    <w:rsid w:val="00CE4D9A"/>
    <w:rsid w:val="00CE5842"/>
    <w:rsid w:val="00CE6227"/>
    <w:rsid w:val="00CE7D63"/>
    <w:rsid w:val="00CF0C5F"/>
    <w:rsid w:val="00CF1486"/>
    <w:rsid w:val="00CF2980"/>
    <w:rsid w:val="00CF2C86"/>
    <w:rsid w:val="00CF381E"/>
    <w:rsid w:val="00CF464D"/>
    <w:rsid w:val="00CF4B52"/>
    <w:rsid w:val="00CF5A8C"/>
    <w:rsid w:val="00CF5E63"/>
    <w:rsid w:val="00CF5EA3"/>
    <w:rsid w:val="00D0009C"/>
    <w:rsid w:val="00D00D2E"/>
    <w:rsid w:val="00D012CC"/>
    <w:rsid w:val="00D01439"/>
    <w:rsid w:val="00D0197D"/>
    <w:rsid w:val="00D01D01"/>
    <w:rsid w:val="00D02874"/>
    <w:rsid w:val="00D02AEB"/>
    <w:rsid w:val="00D03466"/>
    <w:rsid w:val="00D03DCA"/>
    <w:rsid w:val="00D0535E"/>
    <w:rsid w:val="00D06287"/>
    <w:rsid w:val="00D066F5"/>
    <w:rsid w:val="00D06CA1"/>
    <w:rsid w:val="00D07803"/>
    <w:rsid w:val="00D07EBF"/>
    <w:rsid w:val="00D10782"/>
    <w:rsid w:val="00D10AC3"/>
    <w:rsid w:val="00D1110B"/>
    <w:rsid w:val="00D140EE"/>
    <w:rsid w:val="00D14CCD"/>
    <w:rsid w:val="00D151D5"/>
    <w:rsid w:val="00D16713"/>
    <w:rsid w:val="00D17051"/>
    <w:rsid w:val="00D174B5"/>
    <w:rsid w:val="00D205C9"/>
    <w:rsid w:val="00D21E5A"/>
    <w:rsid w:val="00D24193"/>
    <w:rsid w:val="00D2435D"/>
    <w:rsid w:val="00D24AA8"/>
    <w:rsid w:val="00D24B03"/>
    <w:rsid w:val="00D24CCD"/>
    <w:rsid w:val="00D26E31"/>
    <w:rsid w:val="00D26E86"/>
    <w:rsid w:val="00D2757D"/>
    <w:rsid w:val="00D27D96"/>
    <w:rsid w:val="00D33CC9"/>
    <w:rsid w:val="00D34122"/>
    <w:rsid w:val="00D358AE"/>
    <w:rsid w:val="00D35C18"/>
    <w:rsid w:val="00D40150"/>
    <w:rsid w:val="00D40420"/>
    <w:rsid w:val="00D40547"/>
    <w:rsid w:val="00D41AA1"/>
    <w:rsid w:val="00D44447"/>
    <w:rsid w:val="00D463AC"/>
    <w:rsid w:val="00D4758D"/>
    <w:rsid w:val="00D47B5A"/>
    <w:rsid w:val="00D47EA6"/>
    <w:rsid w:val="00D50526"/>
    <w:rsid w:val="00D509B6"/>
    <w:rsid w:val="00D521E7"/>
    <w:rsid w:val="00D537FC"/>
    <w:rsid w:val="00D53CB4"/>
    <w:rsid w:val="00D54303"/>
    <w:rsid w:val="00D54E65"/>
    <w:rsid w:val="00D54FCA"/>
    <w:rsid w:val="00D55CE7"/>
    <w:rsid w:val="00D567A4"/>
    <w:rsid w:val="00D56C41"/>
    <w:rsid w:val="00D57409"/>
    <w:rsid w:val="00D5745C"/>
    <w:rsid w:val="00D62333"/>
    <w:rsid w:val="00D63D47"/>
    <w:rsid w:val="00D64DF0"/>
    <w:rsid w:val="00D650C7"/>
    <w:rsid w:val="00D65221"/>
    <w:rsid w:val="00D66141"/>
    <w:rsid w:val="00D67472"/>
    <w:rsid w:val="00D70E40"/>
    <w:rsid w:val="00D72C17"/>
    <w:rsid w:val="00D7335C"/>
    <w:rsid w:val="00D75891"/>
    <w:rsid w:val="00D75AD3"/>
    <w:rsid w:val="00D75B37"/>
    <w:rsid w:val="00D764BF"/>
    <w:rsid w:val="00D765F3"/>
    <w:rsid w:val="00D807AD"/>
    <w:rsid w:val="00D83DC9"/>
    <w:rsid w:val="00D85606"/>
    <w:rsid w:val="00D8595C"/>
    <w:rsid w:val="00D87346"/>
    <w:rsid w:val="00D8788D"/>
    <w:rsid w:val="00D87DBF"/>
    <w:rsid w:val="00D87EA6"/>
    <w:rsid w:val="00D90651"/>
    <w:rsid w:val="00D90D2C"/>
    <w:rsid w:val="00D91A61"/>
    <w:rsid w:val="00D92726"/>
    <w:rsid w:val="00D933BD"/>
    <w:rsid w:val="00D94551"/>
    <w:rsid w:val="00D95D77"/>
    <w:rsid w:val="00D9724A"/>
    <w:rsid w:val="00DA1AD9"/>
    <w:rsid w:val="00DA23D6"/>
    <w:rsid w:val="00DA523C"/>
    <w:rsid w:val="00DB0BA6"/>
    <w:rsid w:val="00DB1A47"/>
    <w:rsid w:val="00DB2883"/>
    <w:rsid w:val="00DB4625"/>
    <w:rsid w:val="00DB4B23"/>
    <w:rsid w:val="00DB53BD"/>
    <w:rsid w:val="00DB55C0"/>
    <w:rsid w:val="00DB5975"/>
    <w:rsid w:val="00DB7490"/>
    <w:rsid w:val="00DB7D40"/>
    <w:rsid w:val="00DB7FEB"/>
    <w:rsid w:val="00DC0154"/>
    <w:rsid w:val="00DC0967"/>
    <w:rsid w:val="00DC0C0E"/>
    <w:rsid w:val="00DC1C96"/>
    <w:rsid w:val="00DC1E95"/>
    <w:rsid w:val="00DC269B"/>
    <w:rsid w:val="00DC27F2"/>
    <w:rsid w:val="00DC316E"/>
    <w:rsid w:val="00DC5470"/>
    <w:rsid w:val="00DC5FA4"/>
    <w:rsid w:val="00DD56BF"/>
    <w:rsid w:val="00DD56CB"/>
    <w:rsid w:val="00DD5B91"/>
    <w:rsid w:val="00DD75E9"/>
    <w:rsid w:val="00DD7C0D"/>
    <w:rsid w:val="00DD7CDD"/>
    <w:rsid w:val="00DD7F4F"/>
    <w:rsid w:val="00DE25AF"/>
    <w:rsid w:val="00DE39E0"/>
    <w:rsid w:val="00DE3AD1"/>
    <w:rsid w:val="00DF09CA"/>
    <w:rsid w:val="00DF0DE3"/>
    <w:rsid w:val="00DF0FF3"/>
    <w:rsid w:val="00DF24BF"/>
    <w:rsid w:val="00DF4105"/>
    <w:rsid w:val="00DF4DDD"/>
    <w:rsid w:val="00DF7682"/>
    <w:rsid w:val="00E043F8"/>
    <w:rsid w:val="00E056ED"/>
    <w:rsid w:val="00E06CE3"/>
    <w:rsid w:val="00E06F7F"/>
    <w:rsid w:val="00E1021B"/>
    <w:rsid w:val="00E10AD1"/>
    <w:rsid w:val="00E10AD8"/>
    <w:rsid w:val="00E10D2F"/>
    <w:rsid w:val="00E113AD"/>
    <w:rsid w:val="00E11E5A"/>
    <w:rsid w:val="00E12C13"/>
    <w:rsid w:val="00E14A63"/>
    <w:rsid w:val="00E14A6C"/>
    <w:rsid w:val="00E14C8F"/>
    <w:rsid w:val="00E16088"/>
    <w:rsid w:val="00E16A2A"/>
    <w:rsid w:val="00E1705C"/>
    <w:rsid w:val="00E1732D"/>
    <w:rsid w:val="00E20090"/>
    <w:rsid w:val="00E20258"/>
    <w:rsid w:val="00E20AC6"/>
    <w:rsid w:val="00E21582"/>
    <w:rsid w:val="00E21DCE"/>
    <w:rsid w:val="00E23BDE"/>
    <w:rsid w:val="00E24E7D"/>
    <w:rsid w:val="00E25EA5"/>
    <w:rsid w:val="00E262BE"/>
    <w:rsid w:val="00E26827"/>
    <w:rsid w:val="00E26DAC"/>
    <w:rsid w:val="00E27C85"/>
    <w:rsid w:val="00E303E3"/>
    <w:rsid w:val="00E311AC"/>
    <w:rsid w:val="00E318B1"/>
    <w:rsid w:val="00E3304C"/>
    <w:rsid w:val="00E35074"/>
    <w:rsid w:val="00E352D4"/>
    <w:rsid w:val="00E3571B"/>
    <w:rsid w:val="00E36C84"/>
    <w:rsid w:val="00E40B65"/>
    <w:rsid w:val="00E41EFB"/>
    <w:rsid w:val="00E4256A"/>
    <w:rsid w:val="00E4310F"/>
    <w:rsid w:val="00E4349C"/>
    <w:rsid w:val="00E43985"/>
    <w:rsid w:val="00E44479"/>
    <w:rsid w:val="00E44900"/>
    <w:rsid w:val="00E459C9"/>
    <w:rsid w:val="00E47AEA"/>
    <w:rsid w:val="00E51E25"/>
    <w:rsid w:val="00E52482"/>
    <w:rsid w:val="00E53E2A"/>
    <w:rsid w:val="00E54432"/>
    <w:rsid w:val="00E553BC"/>
    <w:rsid w:val="00E5629E"/>
    <w:rsid w:val="00E563A4"/>
    <w:rsid w:val="00E605FD"/>
    <w:rsid w:val="00E63DAA"/>
    <w:rsid w:val="00E6477F"/>
    <w:rsid w:val="00E64B42"/>
    <w:rsid w:val="00E64F0E"/>
    <w:rsid w:val="00E653BB"/>
    <w:rsid w:val="00E6607A"/>
    <w:rsid w:val="00E66B00"/>
    <w:rsid w:val="00E67186"/>
    <w:rsid w:val="00E709FC"/>
    <w:rsid w:val="00E7109C"/>
    <w:rsid w:val="00E7473F"/>
    <w:rsid w:val="00E74878"/>
    <w:rsid w:val="00E762D1"/>
    <w:rsid w:val="00E830DA"/>
    <w:rsid w:val="00E8335F"/>
    <w:rsid w:val="00E83993"/>
    <w:rsid w:val="00E85670"/>
    <w:rsid w:val="00E8750E"/>
    <w:rsid w:val="00E90799"/>
    <w:rsid w:val="00E91980"/>
    <w:rsid w:val="00E92B17"/>
    <w:rsid w:val="00E939A3"/>
    <w:rsid w:val="00E93F94"/>
    <w:rsid w:val="00E947C0"/>
    <w:rsid w:val="00E9653C"/>
    <w:rsid w:val="00EA1FB0"/>
    <w:rsid w:val="00EA2FF4"/>
    <w:rsid w:val="00EB24F7"/>
    <w:rsid w:val="00EB2882"/>
    <w:rsid w:val="00EB3B59"/>
    <w:rsid w:val="00EB4819"/>
    <w:rsid w:val="00EB4A90"/>
    <w:rsid w:val="00EB4DBA"/>
    <w:rsid w:val="00EB6527"/>
    <w:rsid w:val="00EB78DB"/>
    <w:rsid w:val="00EB7D1B"/>
    <w:rsid w:val="00EC005A"/>
    <w:rsid w:val="00EC030C"/>
    <w:rsid w:val="00EC04F5"/>
    <w:rsid w:val="00EC0DB8"/>
    <w:rsid w:val="00EC3105"/>
    <w:rsid w:val="00EC676F"/>
    <w:rsid w:val="00EC781E"/>
    <w:rsid w:val="00EC7A16"/>
    <w:rsid w:val="00ED02BE"/>
    <w:rsid w:val="00ED040B"/>
    <w:rsid w:val="00ED0930"/>
    <w:rsid w:val="00ED0A56"/>
    <w:rsid w:val="00ED0B94"/>
    <w:rsid w:val="00ED1138"/>
    <w:rsid w:val="00ED3DA9"/>
    <w:rsid w:val="00ED4C3B"/>
    <w:rsid w:val="00ED65A4"/>
    <w:rsid w:val="00ED689F"/>
    <w:rsid w:val="00EE08EF"/>
    <w:rsid w:val="00EE1458"/>
    <w:rsid w:val="00EE3048"/>
    <w:rsid w:val="00EE3462"/>
    <w:rsid w:val="00EE3BE4"/>
    <w:rsid w:val="00EE486C"/>
    <w:rsid w:val="00EE5BEB"/>
    <w:rsid w:val="00EE6A7A"/>
    <w:rsid w:val="00EF0CC6"/>
    <w:rsid w:val="00EF13CE"/>
    <w:rsid w:val="00EF15E8"/>
    <w:rsid w:val="00EF259E"/>
    <w:rsid w:val="00EF4014"/>
    <w:rsid w:val="00EF4AA6"/>
    <w:rsid w:val="00EF5045"/>
    <w:rsid w:val="00EF59F0"/>
    <w:rsid w:val="00F030EA"/>
    <w:rsid w:val="00F047A1"/>
    <w:rsid w:val="00F05EDE"/>
    <w:rsid w:val="00F06714"/>
    <w:rsid w:val="00F1093E"/>
    <w:rsid w:val="00F12511"/>
    <w:rsid w:val="00F133D5"/>
    <w:rsid w:val="00F13463"/>
    <w:rsid w:val="00F138E0"/>
    <w:rsid w:val="00F13A66"/>
    <w:rsid w:val="00F13C5E"/>
    <w:rsid w:val="00F147A5"/>
    <w:rsid w:val="00F1643B"/>
    <w:rsid w:val="00F1771D"/>
    <w:rsid w:val="00F21091"/>
    <w:rsid w:val="00F214FD"/>
    <w:rsid w:val="00F22F69"/>
    <w:rsid w:val="00F231D3"/>
    <w:rsid w:val="00F24017"/>
    <w:rsid w:val="00F240B3"/>
    <w:rsid w:val="00F24A98"/>
    <w:rsid w:val="00F24A9C"/>
    <w:rsid w:val="00F26448"/>
    <w:rsid w:val="00F26E02"/>
    <w:rsid w:val="00F26F0B"/>
    <w:rsid w:val="00F30F6F"/>
    <w:rsid w:val="00F31B90"/>
    <w:rsid w:val="00F32117"/>
    <w:rsid w:val="00F32586"/>
    <w:rsid w:val="00F3508E"/>
    <w:rsid w:val="00F3515E"/>
    <w:rsid w:val="00F352E4"/>
    <w:rsid w:val="00F35781"/>
    <w:rsid w:val="00F40BB1"/>
    <w:rsid w:val="00F411F0"/>
    <w:rsid w:val="00F4347D"/>
    <w:rsid w:val="00F4373A"/>
    <w:rsid w:val="00F43EAC"/>
    <w:rsid w:val="00F44246"/>
    <w:rsid w:val="00F44435"/>
    <w:rsid w:val="00F4481B"/>
    <w:rsid w:val="00F44F3B"/>
    <w:rsid w:val="00F451EC"/>
    <w:rsid w:val="00F45518"/>
    <w:rsid w:val="00F45B63"/>
    <w:rsid w:val="00F45CDA"/>
    <w:rsid w:val="00F45F2E"/>
    <w:rsid w:val="00F5052C"/>
    <w:rsid w:val="00F50AE7"/>
    <w:rsid w:val="00F50CCB"/>
    <w:rsid w:val="00F517C5"/>
    <w:rsid w:val="00F5224A"/>
    <w:rsid w:val="00F5280B"/>
    <w:rsid w:val="00F52C11"/>
    <w:rsid w:val="00F53537"/>
    <w:rsid w:val="00F54666"/>
    <w:rsid w:val="00F547AF"/>
    <w:rsid w:val="00F57C77"/>
    <w:rsid w:val="00F57D55"/>
    <w:rsid w:val="00F60ABE"/>
    <w:rsid w:val="00F61D03"/>
    <w:rsid w:val="00F635CD"/>
    <w:rsid w:val="00F65E9A"/>
    <w:rsid w:val="00F703C2"/>
    <w:rsid w:val="00F71933"/>
    <w:rsid w:val="00F745F8"/>
    <w:rsid w:val="00F752B2"/>
    <w:rsid w:val="00F759D1"/>
    <w:rsid w:val="00F77881"/>
    <w:rsid w:val="00F80D03"/>
    <w:rsid w:val="00F8106A"/>
    <w:rsid w:val="00F827A2"/>
    <w:rsid w:val="00F8347F"/>
    <w:rsid w:val="00F83962"/>
    <w:rsid w:val="00F878DA"/>
    <w:rsid w:val="00F91649"/>
    <w:rsid w:val="00F93362"/>
    <w:rsid w:val="00F933A0"/>
    <w:rsid w:val="00F94E1A"/>
    <w:rsid w:val="00F95C0E"/>
    <w:rsid w:val="00F96048"/>
    <w:rsid w:val="00FA0023"/>
    <w:rsid w:val="00FA093A"/>
    <w:rsid w:val="00FA0A89"/>
    <w:rsid w:val="00FA117B"/>
    <w:rsid w:val="00FA16D8"/>
    <w:rsid w:val="00FA3DEB"/>
    <w:rsid w:val="00FA5344"/>
    <w:rsid w:val="00FB0296"/>
    <w:rsid w:val="00FB02A8"/>
    <w:rsid w:val="00FB4878"/>
    <w:rsid w:val="00FB48CD"/>
    <w:rsid w:val="00FB4932"/>
    <w:rsid w:val="00FB5F1D"/>
    <w:rsid w:val="00FC11E3"/>
    <w:rsid w:val="00FC1295"/>
    <w:rsid w:val="00FC1339"/>
    <w:rsid w:val="00FC2143"/>
    <w:rsid w:val="00FC21E0"/>
    <w:rsid w:val="00FC27EA"/>
    <w:rsid w:val="00FC2E59"/>
    <w:rsid w:val="00FC2F41"/>
    <w:rsid w:val="00FC3296"/>
    <w:rsid w:val="00FC47C5"/>
    <w:rsid w:val="00FC5669"/>
    <w:rsid w:val="00FC5B1E"/>
    <w:rsid w:val="00FC64AF"/>
    <w:rsid w:val="00FC776C"/>
    <w:rsid w:val="00FC7817"/>
    <w:rsid w:val="00FD0E92"/>
    <w:rsid w:val="00FD2A2C"/>
    <w:rsid w:val="00FD4522"/>
    <w:rsid w:val="00FD478E"/>
    <w:rsid w:val="00FD4C8C"/>
    <w:rsid w:val="00FD4F49"/>
    <w:rsid w:val="00FD5861"/>
    <w:rsid w:val="00FE0D7B"/>
    <w:rsid w:val="00FE1F64"/>
    <w:rsid w:val="00FE21BB"/>
    <w:rsid w:val="00FE4DD5"/>
    <w:rsid w:val="00FE4DFA"/>
    <w:rsid w:val="00FE53E7"/>
    <w:rsid w:val="00FE66CE"/>
    <w:rsid w:val="00FE680D"/>
    <w:rsid w:val="00FE72C5"/>
    <w:rsid w:val="00FF1CD9"/>
    <w:rsid w:val="00FF1F61"/>
    <w:rsid w:val="00FF3377"/>
    <w:rsid w:val="00FF3943"/>
    <w:rsid w:val="00FF4731"/>
    <w:rsid w:val="00FF474C"/>
    <w:rsid w:val="00FF65B9"/>
    <w:rsid w:val="2DB35870"/>
    <w:rsid w:val="6715BB4B"/>
    <w:rsid w:val="7084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E51141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85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ListParagraph">
    <w:name w:val="List Paragraph"/>
    <w:basedOn w:val="Normal"/>
    <w:uiPriority w:val="34"/>
    <w:qFormat/>
    <w:rsid w:val="00F94E1A"/>
    <w:pPr>
      <w:ind w:left="720"/>
      <w:contextualSpacing/>
    </w:pPr>
  </w:style>
  <w:style w:type="table" w:customStyle="1" w:styleId="TableGrid1">
    <w:name w:val="Table Grid1"/>
    <w:rsid w:val="0022068D"/>
    <w:pPr>
      <w:spacing w:after="0" w:line="240" w:lineRule="auto"/>
    </w:pPr>
    <w:rPr>
      <w:kern w:val="2"/>
      <w:lang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M2">
    <w:name w:val="CM2"/>
    <w:basedOn w:val="Normal"/>
    <w:next w:val="Normal"/>
    <w:rsid w:val="0010184C"/>
    <w:pPr>
      <w:widowControl w:val="0"/>
      <w:autoSpaceDE w:val="0"/>
      <w:autoSpaceDN w:val="0"/>
      <w:adjustRightInd w:val="0"/>
      <w:spacing w:after="373"/>
    </w:pPr>
    <w:rPr>
      <w:rFonts w:ascii="Calibri" w:hAnsi="Calibri"/>
      <w:lang w:val="en-CA" w:eastAsia="en-CA"/>
    </w:rPr>
  </w:style>
  <w:style w:type="paragraph" w:styleId="NormalWeb">
    <w:name w:val="Normal (Web)"/>
    <w:basedOn w:val="Normal"/>
    <w:uiPriority w:val="99"/>
    <w:unhideWhenUsed/>
    <w:rsid w:val="007D2195"/>
  </w:style>
  <w:style w:type="character" w:styleId="Hyperlink">
    <w:name w:val="Hyperlink"/>
    <w:basedOn w:val="DefaultParagraphFont"/>
    <w:uiPriority w:val="99"/>
    <w:unhideWhenUsed/>
    <w:rsid w:val="006F0C0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65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653B"/>
  </w:style>
  <w:style w:type="character" w:customStyle="1" w:styleId="CommentTextChar">
    <w:name w:val="Comment Text Char"/>
    <w:basedOn w:val="DefaultParagraphFont"/>
    <w:link w:val="CommentText"/>
    <w:uiPriority w:val="99"/>
    <w:rsid w:val="008F653B"/>
    <w:rPr>
      <w:sz w:val="24"/>
      <w:szCs w:val="24"/>
      <w:lang w:val="en-US"/>
    </w:rPr>
  </w:style>
  <w:style w:type="table" w:customStyle="1" w:styleId="TableGrid0">
    <w:name w:val="Table Grid0"/>
    <w:basedOn w:val="TableNormal"/>
    <w:uiPriority w:val="59"/>
    <w:rsid w:val="00DD56C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10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419E6"/>
    <w:rPr>
      <w:color w:val="605E5C"/>
      <w:shd w:val="clear" w:color="auto" w:fill="E1DFDD"/>
    </w:rPr>
  </w:style>
  <w:style w:type="paragraph" w:customStyle="1" w:styleId="sof-title">
    <w:name w:val="sof-title"/>
    <w:basedOn w:val="Normal"/>
    <w:rsid w:val="00D35C18"/>
    <w:pPr>
      <w:spacing w:before="100" w:beforeAutospacing="1" w:after="100" w:afterAutospacing="1"/>
    </w:pPr>
    <w:rPr>
      <w14:ligatures w14:val="standardContextual"/>
    </w:rPr>
  </w:style>
  <w:style w:type="paragraph" w:customStyle="1" w:styleId="first-letter">
    <w:name w:val="first-letter"/>
    <w:basedOn w:val="Normal"/>
    <w:rsid w:val="00D35C18"/>
    <w:pPr>
      <w:spacing w:before="100" w:beforeAutospacing="1" w:after="100" w:afterAutospacing="1"/>
    </w:pPr>
    <w:rPr>
      <w14:ligatures w14:val="standardContextual"/>
    </w:rPr>
  </w:style>
  <w:style w:type="character" w:customStyle="1" w:styleId="label">
    <w:name w:val="label"/>
    <w:basedOn w:val="DefaultParagraphFont"/>
    <w:rsid w:val="00D35C18"/>
  </w:style>
  <w:style w:type="character" w:customStyle="1" w:styleId="cell-value">
    <w:name w:val="cell-value"/>
    <w:basedOn w:val="DefaultParagraphFont"/>
    <w:rsid w:val="00D35C18"/>
  </w:style>
  <w:style w:type="character" w:customStyle="1" w:styleId="quality-sign">
    <w:name w:val="quality-sign"/>
    <w:basedOn w:val="DefaultParagraphFont"/>
    <w:rsid w:val="00D35C18"/>
  </w:style>
  <w:style w:type="character" w:customStyle="1" w:styleId="quality-text">
    <w:name w:val="quality-text"/>
    <w:basedOn w:val="DefaultParagraphFont"/>
    <w:rsid w:val="00D35C18"/>
  </w:style>
  <w:style w:type="character" w:customStyle="1" w:styleId="comma">
    <w:name w:val="comma"/>
    <w:basedOn w:val="DefaultParagraphFont"/>
    <w:rsid w:val="00D35C18"/>
  </w:style>
  <w:style w:type="character" w:customStyle="1" w:styleId="ui-provider">
    <w:name w:val="ui-provider"/>
    <w:basedOn w:val="DefaultParagraphFont"/>
    <w:rsid w:val="004D00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88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88"/>
    <w:rPr>
      <w:b/>
      <w:bCs/>
      <w:sz w:val="20"/>
      <w:szCs w:val="20"/>
      <w:lang w:val="en-US"/>
    </w:rPr>
  </w:style>
  <w:style w:type="paragraph" w:customStyle="1" w:styleId="paragraph">
    <w:name w:val="paragraph"/>
    <w:basedOn w:val="Normal"/>
    <w:rsid w:val="00122AE5"/>
    <w:pPr>
      <w:spacing w:before="100" w:beforeAutospacing="1" w:after="100" w:afterAutospacing="1"/>
    </w:pPr>
  </w:style>
  <w:style w:type="character" w:customStyle="1" w:styleId="fieldrange">
    <w:name w:val="fieldrange"/>
    <w:basedOn w:val="DefaultParagraphFont"/>
    <w:rsid w:val="00122AE5"/>
  </w:style>
  <w:style w:type="character" w:customStyle="1" w:styleId="normaltextrun">
    <w:name w:val="normaltextrun"/>
    <w:basedOn w:val="DefaultParagraphFont"/>
    <w:rsid w:val="00122AE5"/>
  </w:style>
  <w:style w:type="character" w:customStyle="1" w:styleId="eop">
    <w:name w:val="eop"/>
    <w:basedOn w:val="DefaultParagraphFont"/>
    <w:rsid w:val="00122AE5"/>
  </w:style>
  <w:style w:type="character" w:styleId="FollowedHyperlink">
    <w:name w:val="FollowedHyperlink"/>
    <w:basedOn w:val="DefaultParagraphFont"/>
    <w:uiPriority w:val="99"/>
    <w:semiHidden/>
    <w:unhideWhenUsed/>
    <w:rsid w:val="005C36C0"/>
    <w:rPr>
      <w:color w:val="954F72" w:themeColor="followedHyperlink"/>
      <w:u w:val="single"/>
    </w:rPr>
  </w:style>
  <w:style w:type="paragraph" w:customStyle="1" w:styleId="whitespace-normal">
    <w:name w:val="whitespace-normal"/>
    <w:basedOn w:val="Normal"/>
    <w:rsid w:val="004326A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0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5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45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9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4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0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4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7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7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266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468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3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1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9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3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6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9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0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5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9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43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1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6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8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2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1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7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4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99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2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13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5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8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73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61902-4532-4BBA-ACF5-C2A77D1FB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Lisa ZHANG</cp:lastModifiedBy>
  <cp:revision>3</cp:revision>
  <dcterms:created xsi:type="dcterms:W3CDTF">2026-01-09T14:33:00Z</dcterms:created>
  <dcterms:modified xsi:type="dcterms:W3CDTF">2026-01-0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46c216b0ad8b3380334e7930c06642872a72f9800d9330981741026d6cfa9</vt:lpwstr>
  </property>
</Properties>
</file>